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523E8" w14:textId="45021AE9" w:rsidR="0029697C" w:rsidRPr="005C5BDF" w:rsidRDefault="00EF5039" w:rsidP="00E224C4">
      <w:pPr>
        <w:rPr>
          <w:b/>
          <w:bCs/>
          <w:sz w:val="15"/>
          <w:szCs w:val="15"/>
        </w:rPr>
      </w:pPr>
      <w:bookmarkStart w:id="0" w:name="OLE_LINK1"/>
      <w:r w:rsidRPr="005C5BDF">
        <w:rPr>
          <w:b/>
          <w:bCs/>
          <w:sz w:val="15"/>
          <w:szCs w:val="15"/>
        </w:rPr>
        <w:t>Supplementary Table 5 Pre-TEVAR hemodynamics in the dilated group versus the control group</w:t>
      </w:r>
    </w:p>
    <w:tbl>
      <w:tblPr>
        <w:tblStyle w:val="3xianbiao"/>
        <w:tblW w:w="6074" w:type="pct"/>
        <w:tblInd w:w="-1023" w:type="dxa"/>
        <w:tblLook w:val="04A0" w:firstRow="1" w:lastRow="0" w:firstColumn="1" w:lastColumn="0" w:noHBand="0" w:noVBand="1"/>
      </w:tblPr>
      <w:tblGrid>
        <w:gridCol w:w="998"/>
        <w:gridCol w:w="1042"/>
        <w:gridCol w:w="2555"/>
        <w:gridCol w:w="1919"/>
        <w:gridCol w:w="2698"/>
        <w:gridCol w:w="1141"/>
      </w:tblGrid>
      <w:tr w:rsidR="005C5BDF" w:rsidRPr="005C5BDF" w14:paraId="7C299C4E" w14:textId="48A036CB" w:rsidTr="00DB48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8"/>
        </w:trPr>
        <w:tc>
          <w:tcPr>
            <w:tcW w:w="482" w:type="pct"/>
          </w:tcPr>
          <w:p w14:paraId="6DFF7569" w14:textId="2F89F824" w:rsidR="00E25A40" w:rsidRPr="005C5BDF" w:rsidRDefault="00E25A40" w:rsidP="00E224C4">
            <w:pPr>
              <w:rPr>
                <w:sz w:val="15"/>
                <w:szCs w:val="15"/>
              </w:rPr>
            </w:pPr>
            <w:bookmarkStart w:id="1" w:name="_Hlk223542554"/>
            <w:bookmarkEnd w:id="0"/>
            <w:r w:rsidRPr="005C5BDF">
              <w:rPr>
                <w:sz w:val="15"/>
                <w:szCs w:val="15"/>
              </w:rPr>
              <w:t>Location</w:t>
            </w:r>
          </w:p>
        </w:tc>
        <w:tc>
          <w:tcPr>
            <w:tcW w:w="503" w:type="pct"/>
          </w:tcPr>
          <w:p w14:paraId="7C484031" w14:textId="58E9DB29" w:rsidR="00E25A40" w:rsidRPr="005C5BDF" w:rsidRDefault="00E25A4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ariable</w:t>
            </w:r>
          </w:p>
        </w:tc>
        <w:tc>
          <w:tcPr>
            <w:tcW w:w="1234" w:type="pct"/>
          </w:tcPr>
          <w:p w14:paraId="564CD855" w14:textId="7CCF31C2" w:rsidR="00E25A40" w:rsidRPr="005C5BDF" w:rsidRDefault="00E25A4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Group A(n=19)</w:t>
            </w:r>
          </w:p>
        </w:tc>
        <w:tc>
          <w:tcPr>
            <w:tcW w:w="927" w:type="pct"/>
            <w:noWrap/>
          </w:tcPr>
          <w:p w14:paraId="20B5048C" w14:textId="33B4ECDE" w:rsidR="00E25A40" w:rsidRPr="005C5BDF" w:rsidRDefault="00E25A4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 xml:space="preserve">Group F(n=19) </w:t>
            </w:r>
          </w:p>
        </w:tc>
        <w:tc>
          <w:tcPr>
            <w:tcW w:w="1303" w:type="pct"/>
          </w:tcPr>
          <w:p w14:paraId="447F5BC9" w14:textId="536F1C9E" w:rsidR="00E25A40" w:rsidRPr="005C5BDF" w:rsidRDefault="00E25A4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MD (95% CI)</w:t>
            </w:r>
          </w:p>
        </w:tc>
        <w:tc>
          <w:tcPr>
            <w:tcW w:w="552" w:type="pct"/>
          </w:tcPr>
          <w:p w14:paraId="4562F50B" w14:textId="54CC810B" w:rsidR="00E25A40" w:rsidRPr="005C5BDF" w:rsidRDefault="00E25A4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 value</w:t>
            </w:r>
          </w:p>
        </w:tc>
      </w:tr>
      <w:tr w:rsidR="005C5BDF" w:rsidRPr="005C5BDF" w14:paraId="3ECA271B" w14:textId="005F8509" w:rsidTr="00DB488E">
        <w:trPr>
          <w:trHeight w:val="168"/>
        </w:trPr>
        <w:tc>
          <w:tcPr>
            <w:tcW w:w="482" w:type="pct"/>
            <w:vMerge w:val="restart"/>
          </w:tcPr>
          <w:p w14:paraId="5287FD70" w14:textId="1FAA447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BCT</w:t>
            </w:r>
          </w:p>
        </w:tc>
        <w:tc>
          <w:tcPr>
            <w:tcW w:w="503" w:type="pct"/>
          </w:tcPr>
          <w:p w14:paraId="4612A1DB" w14:textId="5F2CAD4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690C11E8" w14:textId="17F8BDC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2,0.14)</w:t>
            </w:r>
          </w:p>
        </w:tc>
        <w:tc>
          <w:tcPr>
            <w:tcW w:w="927" w:type="pct"/>
            <w:noWrap/>
          </w:tcPr>
          <w:p w14:paraId="2617084A" w14:textId="78E313C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9(0.05,0.13)</w:t>
            </w:r>
          </w:p>
        </w:tc>
        <w:tc>
          <w:tcPr>
            <w:tcW w:w="1303" w:type="pct"/>
          </w:tcPr>
          <w:p w14:paraId="0F2EA46E" w14:textId="48147629" w:rsidR="00E25A40" w:rsidRPr="005C5BDF" w:rsidRDefault="000919A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00</w:t>
            </w:r>
            <w:r w:rsidR="00D93BF1" w:rsidRPr="005C5BDF">
              <w:rPr>
                <w:sz w:val="15"/>
                <w:szCs w:val="15"/>
              </w:rPr>
              <w:t>(</w:t>
            </w:r>
            <w:r w:rsidRPr="005C5BDF">
              <w:rPr>
                <w:sz w:val="15"/>
                <w:szCs w:val="15"/>
              </w:rPr>
              <w:t>-0.04</w:t>
            </w:r>
            <w:r w:rsidR="00D93BF1" w:rsidRPr="005C5BDF">
              <w:rPr>
                <w:sz w:val="15"/>
                <w:szCs w:val="15"/>
              </w:rPr>
              <w:t>,</w:t>
            </w:r>
            <w:r w:rsidRPr="005C5BDF">
              <w:rPr>
                <w:sz w:val="15"/>
                <w:szCs w:val="15"/>
              </w:rPr>
              <w:t>0.07</w:t>
            </w:r>
            <w:r w:rsidR="00D93BF1" w:rsidRPr="005C5BDF">
              <w:rPr>
                <w:sz w:val="15"/>
                <w:szCs w:val="15"/>
              </w:rPr>
              <w:t>)</w:t>
            </w:r>
          </w:p>
        </w:tc>
        <w:tc>
          <w:tcPr>
            <w:tcW w:w="552" w:type="pct"/>
          </w:tcPr>
          <w:p w14:paraId="6B7F5C2B" w14:textId="57C0D9BE" w:rsidR="00E25A40" w:rsidRPr="005C5BDF" w:rsidRDefault="00CF191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36</w:t>
            </w:r>
          </w:p>
        </w:tc>
      </w:tr>
      <w:tr w:rsidR="005C5BDF" w:rsidRPr="005C5BDF" w14:paraId="55282230" w14:textId="0FFFDCC7" w:rsidTr="00DB488E">
        <w:trPr>
          <w:trHeight w:val="168"/>
        </w:trPr>
        <w:tc>
          <w:tcPr>
            <w:tcW w:w="482" w:type="pct"/>
            <w:vMerge/>
          </w:tcPr>
          <w:p w14:paraId="6C4B0674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5439391" w14:textId="29B19BA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2053A4DD" w14:textId="3C95A99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9367.65(8014.62,9615.39)</w:t>
            </w:r>
          </w:p>
        </w:tc>
        <w:tc>
          <w:tcPr>
            <w:tcW w:w="927" w:type="pct"/>
            <w:noWrap/>
          </w:tcPr>
          <w:p w14:paraId="58F36302" w14:textId="2ADEC6C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99.91±356.60</w:t>
            </w:r>
          </w:p>
        </w:tc>
        <w:tc>
          <w:tcPr>
            <w:tcW w:w="1303" w:type="pct"/>
          </w:tcPr>
          <w:p w14:paraId="039D6C3F" w14:textId="1064001E" w:rsidR="00E25A40" w:rsidRPr="005C5BDF" w:rsidRDefault="00DB488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4002.73</w:t>
            </w:r>
            <w:r w:rsidR="00D93BF1" w:rsidRPr="005C5BDF">
              <w:rPr>
                <w:sz w:val="15"/>
                <w:szCs w:val="15"/>
              </w:rPr>
              <w:t>(</w:t>
            </w:r>
            <w:r w:rsidRPr="005C5BDF">
              <w:rPr>
                <w:sz w:val="15"/>
                <w:szCs w:val="15"/>
              </w:rPr>
              <w:t>-9700.78</w:t>
            </w:r>
            <w:r w:rsidR="00D93BF1" w:rsidRPr="005C5BDF">
              <w:rPr>
                <w:sz w:val="15"/>
                <w:szCs w:val="15"/>
              </w:rPr>
              <w:t>,</w:t>
            </w:r>
            <w:r w:rsidRPr="005C5BDF">
              <w:rPr>
                <w:sz w:val="15"/>
                <w:szCs w:val="15"/>
              </w:rPr>
              <w:t>1695.31</w:t>
            </w:r>
            <w:r w:rsidR="00D93BF1" w:rsidRPr="005C5BDF">
              <w:rPr>
                <w:sz w:val="15"/>
                <w:szCs w:val="15"/>
              </w:rPr>
              <w:t>)</w:t>
            </w:r>
          </w:p>
        </w:tc>
        <w:tc>
          <w:tcPr>
            <w:tcW w:w="552" w:type="pct"/>
          </w:tcPr>
          <w:p w14:paraId="65C58998" w14:textId="75C6FD67" w:rsidR="00E25A40" w:rsidRPr="005C5BDF" w:rsidRDefault="004F472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＜</w:t>
            </w:r>
            <w:r w:rsidRPr="005C5BDF">
              <w:rPr>
                <w:sz w:val="15"/>
                <w:szCs w:val="15"/>
              </w:rPr>
              <w:t>0.001</w:t>
            </w:r>
          </w:p>
        </w:tc>
      </w:tr>
      <w:tr w:rsidR="005C5BDF" w:rsidRPr="005C5BDF" w14:paraId="60EDA3F2" w14:textId="663C7B1C" w:rsidTr="00DB488E">
        <w:trPr>
          <w:trHeight w:val="168"/>
        </w:trPr>
        <w:tc>
          <w:tcPr>
            <w:tcW w:w="482" w:type="pct"/>
            <w:vMerge/>
          </w:tcPr>
          <w:p w14:paraId="7FB46D4A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7D1B8A0" w14:textId="35B769D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4A3AC5F8" w14:textId="5497594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06(0.73,2.85)</w:t>
            </w:r>
          </w:p>
        </w:tc>
        <w:tc>
          <w:tcPr>
            <w:tcW w:w="927" w:type="pct"/>
            <w:noWrap/>
          </w:tcPr>
          <w:p w14:paraId="7240138D" w14:textId="3084333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4.17(1.15,5.31)</w:t>
            </w:r>
          </w:p>
        </w:tc>
        <w:tc>
          <w:tcPr>
            <w:tcW w:w="1303" w:type="pct"/>
          </w:tcPr>
          <w:p w14:paraId="5FBC76FB" w14:textId="6A453D9A" w:rsidR="00E25A40" w:rsidRPr="005C5BDF" w:rsidRDefault="00D93BF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67(-0.02,3.63)</w:t>
            </w:r>
          </w:p>
        </w:tc>
        <w:tc>
          <w:tcPr>
            <w:tcW w:w="552" w:type="pct"/>
          </w:tcPr>
          <w:p w14:paraId="394BDAC8" w14:textId="66165FCD" w:rsidR="00E25A40" w:rsidRPr="005C5BDF" w:rsidRDefault="0001463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43</w:t>
            </w:r>
          </w:p>
        </w:tc>
      </w:tr>
      <w:tr w:rsidR="005C5BDF" w:rsidRPr="005C5BDF" w14:paraId="3F88F7A3" w14:textId="2E14FCEE" w:rsidTr="00DB488E">
        <w:trPr>
          <w:trHeight w:val="168"/>
        </w:trPr>
        <w:tc>
          <w:tcPr>
            <w:tcW w:w="482" w:type="pct"/>
            <w:vMerge/>
          </w:tcPr>
          <w:p w14:paraId="17B758CD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6FD67ACD" w14:textId="0B4B617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125A445B" w14:textId="4D48A95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79(0.87,3.12)</w:t>
            </w:r>
          </w:p>
        </w:tc>
        <w:tc>
          <w:tcPr>
            <w:tcW w:w="927" w:type="pct"/>
            <w:noWrap/>
          </w:tcPr>
          <w:p w14:paraId="20249665" w14:textId="4EE1306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4.25(1.55,4.65)</w:t>
            </w:r>
          </w:p>
        </w:tc>
        <w:tc>
          <w:tcPr>
            <w:tcW w:w="1303" w:type="pct"/>
          </w:tcPr>
          <w:p w14:paraId="53CA25D7" w14:textId="6A4478D5" w:rsidR="00E25A40" w:rsidRPr="005C5BDF" w:rsidRDefault="00010D5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7(-0.04,2.42)</w:t>
            </w:r>
          </w:p>
        </w:tc>
        <w:tc>
          <w:tcPr>
            <w:tcW w:w="552" w:type="pct"/>
          </w:tcPr>
          <w:p w14:paraId="7637FADE" w14:textId="1C8C3696" w:rsidR="00E25A40" w:rsidRPr="005C5BDF" w:rsidRDefault="0001463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98</w:t>
            </w:r>
          </w:p>
        </w:tc>
      </w:tr>
      <w:tr w:rsidR="005C5BDF" w:rsidRPr="005C5BDF" w14:paraId="504A7A3F" w14:textId="5CA010A1" w:rsidTr="00DB488E">
        <w:trPr>
          <w:trHeight w:val="168"/>
        </w:trPr>
        <w:tc>
          <w:tcPr>
            <w:tcW w:w="482" w:type="pct"/>
            <w:vMerge/>
          </w:tcPr>
          <w:p w14:paraId="04910175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9F1A5CB" w14:textId="5A81AFE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292791CD" w14:textId="779589C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,0.018)</w:t>
            </w:r>
          </w:p>
        </w:tc>
        <w:tc>
          <w:tcPr>
            <w:tcW w:w="927" w:type="pct"/>
            <w:noWrap/>
          </w:tcPr>
          <w:p w14:paraId="75C4B440" w14:textId="42E8C2C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,0.04)</w:t>
            </w:r>
          </w:p>
        </w:tc>
        <w:tc>
          <w:tcPr>
            <w:tcW w:w="1303" w:type="pct"/>
          </w:tcPr>
          <w:p w14:paraId="4E40A286" w14:textId="0E5914B6" w:rsidR="00E25A40" w:rsidRPr="005C5BDF" w:rsidRDefault="002265D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2)</w:t>
            </w:r>
          </w:p>
        </w:tc>
        <w:tc>
          <w:tcPr>
            <w:tcW w:w="552" w:type="pct"/>
          </w:tcPr>
          <w:p w14:paraId="03AAE59B" w14:textId="65172012" w:rsidR="00E25A40" w:rsidRPr="005C5BDF" w:rsidRDefault="0001463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601</w:t>
            </w:r>
          </w:p>
        </w:tc>
      </w:tr>
      <w:tr w:rsidR="005C5BDF" w:rsidRPr="005C5BDF" w14:paraId="59C71814" w14:textId="4E371B1D" w:rsidTr="00DB488E">
        <w:trPr>
          <w:trHeight w:val="168"/>
        </w:trPr>
        <w:tc>
          <w:tcPr>
            <w:tcW w:w="482" w:type="pct"/>
            <w:vMerge/>
          </w:tcPr>
          <w:p w14:paraId="5440AD0F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03C010C" w14:textId="56C3D6A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23415992" w14:textId="3ED39E5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6(0.32,1.16)</w:t>
            </w:r>
          </w:p>
        </w:tc>
        <w:tc>
          <w:tcPr>
            <w:tcW w:w="927" w:type="pct"/>
            <w:noWrap/>
          </w:tcPr>
          <w:p w14:paraId="2A2BE770" w14:textId="19329BE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5(0.22,1.09)</w:t>
            </w:r>
          </w:p>
        </w:tc>
        <w:tc>
          <w:tcPr>
            <w:tcW w:w="1303" w:type="pct"/>
          </w:tcPr>
          <w:p w14:paraId="60907ECE" w14:textId="55636996" w:rsidR="00E25A40" w:rsidRPr="005C5BDF" w:rsidRDefault="007866C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22(-0.</w:t>
            </w:r>
            <w:proofErr w:type="gramStart"/>
            <w:r w:rsidRPr="005C5BDF">
              <w:rPr>
                <w:sz w:val="15"/>
                <w:szCs w:val="15"/>
              </w:rPr>
              <w:t>54,-</w:t>
            </w:r>
            <w:proofErr w:type="gramEnd"/>
            <w:r w:rsidRPr="005C5BDF">
              <w:rPr>
                <w:sz w:val="15"/>
                <w:szCs w:val="15"/>
              </w:rPr>
              <w:t>0.01)</w:t>
            </w:r>
          </w:p>
        </w:tc>
        <w:tc>
          <w:tcPr>
            <w:tcW w:w="552" w:type="pct"/>
          </w:tcPr>
          <w:p w14:paraId="3317FD08" w14:textId="38CCAC7B" w:rsidR="00E25A40" w:rsidRPr="005C5BDF" w:rsidRDefault="00C861F8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6</w:t>
            </w:r>
          </w:p>
        </w:tc>
      </w:tr>
      <w:tr w:rsidR="005C5BDF" w:rsidRPr="005C5BDF" w14:paraId="24BE5570" w14:textId="3A52D90C" w:rsidTr="00DB488E">
        <w:trPr>
          <w:trHeight w:val="168"/>
        </w:trPr>
        <w:tc>
          <w:tcPr>
            <w:tcW w:w="482" w:type="pct"/>
            <w:vMerge w:val="restart"/>
          </w:tcPr>
          <w:p w14:paraId="18A96767" w14:textId="1BF15C9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LCCA</w:t>
            </w:r>
          </w:p>
        </w:tc>
        <w:tc>
          <w:tcPr>
            <w:tcW w:w="503" w:type="pct"/>
          </w:tcPr>
          <w:p w14:paraId="35F0898C" w14:textId="22B3A35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6D1F3973" w14:textId="576D493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2(0.01,0.16)</w:t>
            </w:r>
          </w:p>
        </w:tc>
        <w:tc>
          <w:tcPr>
            <w:tcW w:w="927" w:type="pct"/>
            <w:noWrap/>
          </w:tcPr>
          <w:p w14:paraId="235D0905" w14:textId="50D556C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(0.02,0.13)</w:t>
            </w:r>
          </w:p>
        </w:tc>
        <w:tc>
          <w:tcPr>
            <w:tcW w:w="1303" w:type="pct"/>
          </w:tcPr>
          <w:p w14:paraId="79E54C97" w14:textId="65AA3B04" w:rsidR="00E25A40" w:rsidRPr="005C5BDF" w:rsidRDefault="00C51104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 xml:space="preserve">0.002(-0.01,0.04)        </w:t>
            </w:r>
            <w:r w:rsidR="00F94A28" w:rsidRPr="005C5BDF">
              <w:rPr>
                <w:sz w:val="15"/>
                <w:szCs w:val="15"/>
              </w:rPr>
              <w:t xml:space="preserve">       </w:t>
            </w:r>
            <w:proofErr w:type="gramStart"/>
            <w:r w:rsidR="00F94A28" w:rsidRPr="005C5BDF">
              <w:rPr>
                <w:sz w:val="15"/>
                <w:szCs w:val="15"/>
              </w:rPr>
              <w:t xml:space="preserve">  </w:t>
            </w:r>
            <w:r w:rsidR="00AE22C6" w:rsidRPr="005C5BDF">
              <w:rPr>
                <w:sz w:val="15"/>
                <w:szCs w:val="15"/>
              </w:rPr>
              <w:t>.,lop</w:t>
            </w:r>
            <w:proofErr w:type="gramEnd"/>
            <w:r w:rsidR="00AE22C6" w:rsidRPr="005C5BDF">
              <w:rPr>
                <w:sz w:val="15"/>
                <w:szCs w:val="15"/>
              </w:rPr>
              <w:t xml:space="preserve"> </w:t>
            </w:r>
          </w:p>
        </w:tc>
        <w:tc>
          <w:tcPr>
            <w:tcW w:w="552" w:type="pct"/>
          </w:tcPr>
          <w:p w14:paraId="175D8398" w14:textId="3765EC44" w:rsidR="00E25A40" w:rsidRPr="005C5BDF" w:rsidRDefault="00945B2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809</w:t>
            </w:r>
          </w:p>
        </w:tc>
      </w:tr>
      <w:tr w:rsidR="005C5BDF" w:rsidRPr="005C5BDF" w14:paraId="0AD75D27" w14:textId="798E16B6" w:rsidTr="00DB488E">
        <w:trPr>
          <w:trHeight w:val="168"/>
        </w:trPr>
        <w:tc>
          <w:tcPr>
            <w:tcW w:w="482" w:type="pct"/>
            <w:vMerge/>
          </w:tcPr>
          <w:p w14:paraId="34E06AA7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0684EA7" w14:textId="216BE54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31C2735D" w14:textId="169DA66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9254.43(8054.42,9545.90)</w:t>
            </w:r>
          </w:p>
        </w:tc>
        <w:tc>
          <w:tcPr>
            <w:tcW w:w="927" w:type="pct"/>
            <w:noWrap/>
          </w:tcPr>
          <w:p w14:paraId="3A9E41EB" w14:textId="1882661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69.82±356.22</w:t>
            </w:r>
          </w:p>
        </w:tc>
        <w:tc>
          <w:tcPr>
            <w:tcW w:w="1303" w:type="pct"/>
          </w:tcPr>
          <w:p w14:paraId="73B4D2A3" w14:textId="786D33DE" w:rsidR="00E25A40" w:rsidRPr="005C5BDF" w:rsidRDefault="00341C5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1642.56(-2059.</w:t>
            </w:r>
            <w:proofErr w:type="gramStart"/>
            <w:r w:rsidRPr="005C5BDF">
              <w:rPr>
                <w:sz w:val="15"/>
                <w:szCs w:val="15"/>
              </w:rPr>
              <w:t>44,-</w:t>
            </w:r>
            <w:proofErr w:type="gramEnd"/>
            <w:r w:rsidRPr="005C5BDF">
              <w:rPr>
                <w:sz w:val="15"/>
                <w:szCs w:val="15"/>
              </w:rPr>
              <w:t>570.64)</w:t>
            </w:r>
          </w:p>
        </w:tc>
        <w:tc>
          <w:tcPr>
            <w:tcW w:w="552" w:type="pct"/>
          </w:tcPr>
          <w:p w14:paraId="5B0A42AB" w14:textId="33D8B448" w:rsidR="00E25A40" w:rsidRPr="005C5BDF" w:rsidRDefault="000715C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＜</w:t>
            </w:r>
            <w:r w:rsidRPr="005C5BDF">
              <w:rPr>
                <w:sz w:val="15"/>
                <w:szCs w:val="15"/>
              </w:rPr>
              <w:t>0.001</w:t>
            </w:r>
          </w:p>
        </w:tc>
      </w:tr>
      <w:tr w:rsidR="005C5BDF" w:rsidRPr="005C5BDF" w14:paraId="4CEA1E12" w14:textId="33AC9262" w:rsidTr="00DB488E">
        <w:trPr>
          <w:trHeight w:val="168"/>
        </w:trPr>
        <w:tc>
          <w:tcPr>
            <w:tcW w:w="482" w:type="pct"/>
            <w:vMerge/>
          </w:tcPr>
          <w:p w14:paraId="031D5E17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8AF3F52" w14:textId="3991807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5C1AF25B" w14:textId="3904BF5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18(0.59,7.17)</w:t>
            </w:r>
          </w:p>
        </w:tc>
        <w:tc>
          <w:tcPr>
            <w:tcW w:w="927" w:type="pct"/>
            <w:noWrap/>
          </w:tcPr>
          <w:p w14:paraId="6F6F5B5F" w14:textId="789C05F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9(0.81,3.40)</w:t>
            </w:r>
          </w:p>
        </w:tc>
        <w:tc>
          <w:tcPr>
            <w:tcW w:w="1303" w:type="pct"/>
          </w:tcPr>
          <w:p w14:paraId="0BFD5496" w14:textId="08948D11" w:rsidR="00E25A40" w:rsidRPr="005C5BDF" w:rsidRDefault="00341C5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18(-2.96,0.64)</w:t>
            </w:r>
          </w:p>
        </w:tc>
        <w:tc>
          <w:tcPr>
            <w:tcW w:w="552" w:type="pct"/>
          </w:tcPr>
          <w:p w14:paraId="7E788187" w14:textId="4983EA7E" w:rsidR="00E25A40" w:rsidRPr="005C5BDF" w:rsidRDefault="006D2A0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14</w:t>
            </w:r>
          </w:p>
        </w:tc>
      </w:tr>
      <w:tr w:rsidR="005C5BDF" w:rsidRPr="005C5BDF" w14:paraId="3AF2578B" w14:textId="700E26A1" w:rsidTr="00DB488E">
        <w:trPr>
          <w:trHeight w:val="168"/>
        </w:trPr>
        <w:tc>
          <w:tcPr>
            <w:tcW w:w="482" w:type="pct"/>
            <w:vMerge/>
          </w:tcPr>
          <w:p w14:paraId="4C906C8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BA08EFF" w14:textId="2536D15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26DFED87" w14:textId="062C455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64(0.59,5.94)</w:t>
            </w:r>
          </w:p>
        </w:tc>
        <w:tc>
          <w:tcPr>
            <w:tcW w:w="927" w:type="pct"/>
            <w:noWrap/>
          </w:tcPr>
          <w:p w14:paraId="7F0DCFAD" w14:textId="0E31082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74(0.80,2.53)</w:t>
            </w:r>
          </w:p>
        </w:tc>
        <w:tc>
          <w:tcPr>
            <w:tcW w:w="1303" w:type="pct"/>
          </w:tcPr>
          <w:p w14:paraId="4E5E3413" w14:textId="4D2641AB" w:rsidR="00E25A40" w:rsidRPr="005C5BDF" w:rsidRDefault="00341C5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70(-2.78,0.75)</w:t>
            </w:r>
          </w:p>
        </w:tc>
        <w:tc>
          <w:tcPr>
            <w:tcW w:w="552" w:type="pct"/>
          </w:tcPr>
          <w:p w14:paraId="69ECE1CD" w14:textId="440A4B5B" w:rsidR="00E25A40" w:rsidRPr="005C5BDF" w:rsidRDefault="006D2A0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95</w:t>
            </w:r>
          </w:p>
        </w:tc>
      </w:tr>
      <w:tr w:rsidR="005C5BDF" w:rsidRPr="005C5BDF" w14:paraId="57F47D1C" w14:textId="3F9F644B" w:rsidTr="00DB488E">
        <w:trPr>
          <w:trHeight w:val="168"/>
        </w:trPr>
        <w:tc>
          <w:tcPr>
            <w:tcW w:w="482" w:type="pct"/>
            <w:vMerge/>
          </w:tcPr>
          <w:p w14:paraId="7E15383F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0F1BD767" w14:textId="4B04025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09906D4E" w14:textId="6B6DF0C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,0.026)</w:t>
            </w:r>
          </w:p>
        </w:tc>
        <w:tc>
          <w:tcPr>
            <w:tcW w:w="927" w:type="pct"/>
            <w:noWrap/>
          </w:tcPr>
          <w:p w14:paraId="77D32BCA" w14:textId="167D3A2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1(0.002,0.04)</w:t>
            </w:r>
          </w:p>
        </w:tc>
        <w:tc>
          <w:tcPr>
            <w:tcW w:w="1303" w:type="pct"/>
          </w:tcPr>
          <w:p w14:paraId="237E95E3" w14:textId="5A6F381B" w:rsidR="00E25A40" w:rsidRPr="005C5BDF" w:rsidRDefault="00933DB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-0.02,0.02)</w:t>
            </w:r>
          </w:p>
        </w:tc>
        <w:tc>
          <w:tcPr>
            <w:tcW w:w="552" w:type="pct"/>
          </w:tcPr>
          <w:p w14:paraId="60D75D85" w14:textId="49989934" w:rsidR="00E25A40" w:rsidRPr="005C5BDF" w:rsidRDefault="006D2A0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76</w:t>
            </w:r>
          </w:p>
        </w:tc>
      </w:tr>
      <w:tr w:rsidR="005C5BDF" w:rsidRPr="005C5BDF" w14:paraId="6CAC8E01" w14:textId="412BB412" w:rsidTr="00DB488E">
        <w:trPr>
          <w:trHeight w:val="168"/>
        </w:trPr>
        <w:tc>
          <w:tcPr>
            <w:tcW w:w="482" w:type="pct"/>
            <w:vMerge/>
          </w:tcPr>
          <w:p w14:paraId="597088A4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D36E3E1" w14:textId="45D1544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062899CB" w14:textId="73BBD78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61(0.17,1.85)</w:t>
            </w:r>
          </w:p>
        </w:tc>
        <w:tc>
          <w:tcPr>
            <w:tcW w:w="927" w:type="pct"/>
            <w:noWrap/>
          </w:tcPr>
          <w:p w14:paraId="665CF1C8" w14:textId="3F873B5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62(0.41,1.66)</w:t>
            </w:r>
          </w:p>
        </w:tc>
        <w:tc>
          <w:tcPr>
            <w:tcW w:w="1303" w:type="pct"/>
          </w:tcPr>
          <w:p w14:paraId="6D26A8A0" w14:textId="525B2673" w:rsidR="00E25A40" w:rsidRPr="005C5BDF" w:rsidRDefault="004C5CA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9(-1.23,0.75)</w:t>
            </w:r>
          </w:p>
        </w:tc>
        <w:tc>
          <w:tcPr>
            <w:tcW w:w="552" w:type="pct"/>
          </w:tcPr>
          <w:p w14:paraId="44A800F0" w14:textId="3F067281" w:rsidR="00E25A40" w:rsidRPr="005C5BDF" w:rsidRDefault="005B3C6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778</w:t>
            </w:r>
          </w:p>
        </w:tc>
      </w:tr>
      <w:tr w:rsidR="005C5BDF" w:rsidRPr="005C5BDF" w14:paraId="74BCFC06" w14:textId="7C38CE53" w:rsidTr="00DB488E">
        <w:trPr>
          <w:trHeight w:val="168"/>
        </w:trPr>
        <w:tc>
          <w:tcPr>
            <w:tcW w:w="482" w:type="pct"/>
            <w:vMerge w:val="restart"/>
          </w:tcPr>
          <w:p w14:paraId="5D8C1F50" w14:textId="57F0623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LSA</w:t>
            </w:r>
          </w:p>
        </w:tc>
        <w:tc>
          <w:tcPr>
            <w:tcW w:w="503" w:type="pct"/>
          </w:tcPr>
          <w:p w14:paraId="639A29C9" w14:textId="405D57F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54AD91B5" w14:textId="0847C44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5(0.03,0.14)</w:t>
            </w:r>
          </w:p>
        </w:tc>
        <w:tc>
          <w:tcPr>
            <w:tcW w:w="927" w:type="pct"/>
            <w:noWrap/>
          </w:tcPr>
          <w:p w14:paraId="779B1F10" w14:textId="03E0400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4,0.06)</w:t>
            </w:r>
          </w:p>
        </w:tc>
        <w:tc>
          <w:tcPr>
            <w:tcW w:w="1303" w:type="pct"/>
          </w:tcPr>
          <w:p w14:paraId="0A006286" w14:textId="5D93792A" w:rsidR="00E25A40" w:rsidRPr="005C5BDF" w:rsidRDefault="00A9752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-0.08,0.03)</w:t>
            </w:r>
          </w:p>
        </w:tc>
        <w:tc>
          <w:tcPr>
            <w:tcW w:w="552" w:type="pct"/>
          </w:tcPr>
          <w:p w14:paraId="2A504FDF" w14:textId="26D4A996" w:rsidR="00E25A40" w:rsidRPr="005C5BDF" w:rsidRDefault="00A9752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77</w:t>
            </w:r>
          </w:p>
        </w:tc>
      </w:tr>
      <w:tr w:rsidR="005C5BDF" w:rsidRPr="005C5BDF" w14:paraId="24A8720A" w14:textId="6614F274" w:rsidTr="00DB488E">
        <w:trPr>
          <w:trHeight w:val="168"/>
        </w:trPr>
        <w:tc>
          <w:tcPr>
            <w:tcW w:w="482" w:type="pct"/>
            <w:vMerge/>
          </w:tcPr>
          <w:p w14:paraId="111D608D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F0DCA21" w14:textId="3BB26BD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39264D8B" w14:textId="4441FC8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0568.88±7782.08</w:t>
            </w:r>
          </w:p>
        </w:tc>
        <w:tc>
          <w:tcPr>
            <w:tcW w:w="927" w:type="pct"/>
            <w:noWrap/>
          </w:tcPr>
          <w:p w14:paraId="6936E125" w14:textId="5F442E3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50.29±358.58</w:t>
            </w:r>
          </w:p>
        </w:tc>
        <w:tc>
          <w:tcPr>
            <w:tcW w:w="1303" w:type="pct"/>
          </w:tcPr>
          <w:p w14:paraId="168B9099" w14:textId="0B9EF027" w:rsidR="00E25A40" w:rsidRPr="005C5BDF" w:rsidRDefault="00D4721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3018.59(-6787.91,750.72)</w:t>
            </w:r>
          </w:p>
        </w:tc>
        <w:tc>
          <w:tcPr>
            <w:tcW w:w="552" w:type="pct"/>
          </w:tcPr>
          <w:p w14:paraId="4CA6412E" w14:textId="5EB79A9D" w:rsidR="00E25A40" w:rsidRPr="005C5BDF" w:rsidRDefault="00D4721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10</w:t>
            </w:r>
          </w:p>
        </w:tc>
      </w:tr>
      <w:tr w:rsidR="005C5BDF" w:rsidRPr="005C5BDF" w14:paraId="7B9BD173" w14:textId="211F50EA" w:rsidTr="00DB488E">
        <w:trPr>
          <w:trHeight w:val="168"/>
        </w:trPr>
        <w:tc>
          <w:tcPr>
            <w:tcW w:w="482" w:type="pct"/>
            <w:vMerge/>
          </w:tcPr>
          <w:p w14:paraId="6D2BA9C5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F1CD6FD" w14:textId="787B728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0EB3A450" w14:textId="3282E43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63(1.08,8.20)</w:t>
            </w:r>
          </w:p>
        </w:tc>
        <w:tc>
          <w:tcPr>
            <w:tcW w:w="927" w:type="pct"/>
            <w:noWrap/>
          </w:tcPr>
          <w:p w14:paraId="063CFF4A" w14:textId="12FB218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54(0.59,2.81)</w:t>
            </w:r>
          </w:p>
        </w:tc>
        <w:tc>
          <w:tcPr>
            <w:tcW w:w="1303" w:type="pct"/>
          </w:tcPr>
          <w:p w14:paraId="71EC6E87" w14:textId="65EB1B5A" w:rsidR="00E25A40" w:rsidRPr="005C5BDF" w:rsidRDefault="00864DC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67(-3.49,0.45)</w:t>
            </w:r>
          </w:p>
        </w:tc>
        <w:tc>
          <w:tcPr>
            <w:tcW w:w="552" w:type="pct"/>
          </w:tcPr>
          <w:p w14:paraId="496FD442" w14:textId="1505203E" w:rsidR="00E25A40" w:rsidRPr="005C5BDF" w:rsidRDefault="00864DC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84</w:t>
            </w:r>
          </w:p>
        </w:tc>
      </w:tr>
      <w:tr w:rsidR="005C5BDF" w:rsidRPr="005C5BDF" w14:paraId="47744BAB" w14:textId="622ECB1B" w:rsidTr="00DB488E">
        <w:trPr>
          <w:trHeight w:val="168"/>
        </w:trPr>
        <w:tc>
          <w:tcPr>
            <w:tcW w:w="482" w:type="pct"/>
            <w:vMerge/>
          </w:tcPr>
          <w:p w14:paraId="23BF1F9E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762CA72B" w14:textId="4103E43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28080963" w14:textId="627941B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17(1.01,9.31)</w:t>
            </w:r>
          </w:p>
        </w:tc>
        <w:tc>
          <w:tcPr>
            <w:tcW w:w="927" w:type="pct"/>
            <w:noWrap/>
          </w:tcPr>
          <w:p w14:paraId="2C17CB17" w14:textId="2CD9EBA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24(0.90,3.79)</w:t>
            </w:r>
          </w:p>
        </w:tc>
        <w:tc>
          <w:tcPr>
            <w:tcW w:w="1303" w:type="pct"/>
          </w:tcPr>
          <w:p w14:paraId="73A40A83" w14:textId="759221B3" w:rsidR="00E25A40" w:rsidRPr="005C5BDF" w:rsidRDefault="00B86D5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1(-4.51,0.50)</w:t>
            </w:r>
          </w:p>
        </w:tc>
        <w:tc>
          <w:tcPr>
            <w:tcW w:w="552" w:type="pct"/>
          </w:tcPr>
          <w:p w14:paraId="3832B090" w14:textId="62560DB1" w:rsidR="00E25A40" w:rsidRPr="005C5BDF" w:rsidRDefault="00B86D5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14</w:t>
            </w:r>
          </w:p>
        </w:tc>
      </w:tr>
      <w:tr w:rsidR="005C5BDF" w:rsidRPr="005C5BDF" w14:paraId="4455E3E1" w14:textId="0BAC516B" w:rsidTr="00DB488E">
        <w:trPr>
          <w:trHeight w:val="168"/>
        </w:trPr>
        <w:tc>
          <w:tcPr>
            <w:tcW w:w="482" w:type="pct"/>
            <w:vMerge/>
          </w:tcPr>
          <w:p w14:paraId="5387BEA7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9A9FD37" w14:textId="7D1C9CF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22BE24CE" w14:textId="60DB8E8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.001,0.054)</w:t>
            </w:r>
          </w:p>
        </w:tc>
        <w:tc>
          <w:tcPr>
            <w:tcW w:w="927" w:type="pct"/>
            <w:noWrap/>
          </w:tcPr>
          <w:p w14:paraId="75BDD7D0" w14:textId="210155C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1,0.17)</w:t>
            </w:r>
          </w:p>
        </w:tc>
        <w:tc>
          <w:tcPr>
            <w:tcW w:w="1303" w:type="pct"/>
          </w:tcPr>
          <w:p w14:paraId="28E34E0C" w14:textId="2BD38380" w:rsidR="00E25A40" w:rsidRPr="005C5BDF" w:rsidRDefault="006273A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2(-0.01,0.07)</w:t>
            </w:r>
          </w:p>
        </w:tc>
        <w:tc>
          <w:tcPr>
            <w:tcW w:w="552" w:type="pct"/>
          </w:tcPr>
          <w:p w14:paraId="6CBC25D3" w14:textId="350569DC" w:rsidR="00E25A40" w:rsidRPr="005C5BDF" w:rsidRDefault="006273A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27</w:t>
            </w:r>
          </w:p>
        </w:tc>
      </w:tr>
      <w:tr w:rsidR="005C5BDF" w:rsidRPr="005C5BDF" w14:paraId="1C4A9482" w14:textId="0903F316" w:rsidTr="00DB488E">
        <w:trPr>
          <w:trHeight w:val="168"/>
        </w:trPr>
        <w:tc>
          <w:tcPr>
            <w:tcW w:w="482" w:type="pct"/>
            <w:vMerge/>
          </w:tcPr>
          <w:p w14:paraId="2E1403A2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0DC2FF9" w14:textId="187E41A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78797A12" w14:textId="61F7CAF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8(0.11,1.33)</w:t>
            </w:r>
          </w:p>
        </w:tc>
        <w:tc>
          <w:tcPr>
            <w:tcW w:w="927" w:type="pct"/>
            <w:noWrap/>
          </w:tcPr>
          <w:p w14:paraId="0B94591D" w14:textId="0F0105A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2(0.29,1.83)</w:t>
            </w:r>
          </w:p>
        </w:tc>
        <w:tc>
          <w:tcPr>
            <w:tcW w:w="1303" w:type="pct"/>
          </w:tcPr>
          <w:p w14:paraId="36502246" w14:textId="5A5C83E1" w:rsidR="00E25A40" w:rsidRPr="005C5BDF" w:rsidRDefault="001A743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0(-0.64,0.83)</w:t>
            </w:r>
          </w:p>
        </w:tc>
        <w:tc>
          <w:tcPr>
            <w:tcW w:w="552" w:type="pct"/>
          </w:tcPr>
          <w:p w14:paraId="779147F7" w14:textId="46007EE1" w:rsidR="00E25A40" w:rsidRPr="005C5BDF" w:rsidRDefault="001A743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777</w:t>
            </w:r>
          </w:p>
        </w:tc>
      </w:tr>
      <w:tr w:rsidR="005C5BDF" w:rsidRPr="005C5BDF" w14:paraId="7D25DAAA" w14:textId="1B82B8AE" w:rsidTr="00DB488E">
        <w:trPr>
          <w:trHeight w:val="168"/>
        </w:trPr>
        <w:tc>
          <w:tcPr>
            <w:tcW w:w="482" w:type="pct"/>
            <w:vMerge w:val="restart"/>
          </w:tcPr>
          <w:p w14:paraId="03F6179C" w14:textId="6491656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Celiac trunk</w:t>
            </w:r>
          </w:p>
        </w:tc>
        <w:tc>
          <w:tcPr>
            <w:tcW w:w="503" w:type="pct"/>
          </w:tcPr>
          <w:p w14:paraId="12F46928" w14:textId="37DC7CC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11E6B153" w14:textId="7A31BA6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2(0.04,0.18)</w:t>
            </w:r>
          </w:p>
        </w:tc>
        <w:tc>
          <w:tcPr>
            <w:tcW w:w="927" w:type="pct"/>
            <w:noWrap/>
          </w:tcPr>
          <w:p w14:paraId="6327C874" w14:textId="64290C1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(0.03,0.11)</w:t>
            </w:r>
          </w:p>
        </w:tc>
        <w:tc>
          <w:tcPr>
            <w:tcW w:w="1303" w:type="pct"/>
          </w:tcPr>
          <w:p w14:paraId="135E4E50" w14:textId="78D8024B" w:rsidR="00E25A40" w:rsidRPr="005C5BDF" w:rsidRDefault="000B3FF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06(-1.</w:t>
            </w:r>
            <w:proofErr w:type="gramStart"/>
            <w:r w:rsidRPr="005C5BDF">
              <w:rPr>
                <w:sz w:val="15"/>
                <w:szCs w:val="15"/>
              </w:rPr>
              <w:t>10,-</w:t>
            </w:r>
            <w:proofErr w:type="gramEnd"/>
            <w:r w:rsidRPr="005C5BDF">
              <w:rPr>
                <w:sz w:val="15"/>
                <w:szCs w:val="15"/>
              </w:rPr>
              <w:t>0.01)</w:t>
            </w:r>
          </w:p>
        </w:tc>
        <w:tc>
          <w:tcPr>
            <w:tcW w:w="552" w:type="pct"/>
          </w:tcPr>
          <w:p w14:paraId="00F3BF0F" w14:textId="7FC3F4D3" w:rsidR="00E25A40" w:rsidRPr="005C5BDF" w:rsidRDefault="000B3FF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8</w:t>
            </w:r>
          </w:p>
        </w:tc>
      </w:tr>
      <w:tr w:rsidR="005C5BDF" w:rsidRPr="005C5BDF" w14:paraId="7AC48C1B" w14:textId="21F55FBE" w:rsidTr="00DB488E">
        <w:trPr>
          <w:trHeight w:val="168"/>
        </w:trPr>
        <w:tc>
          <w:tcPr>
            <w:tcW w:w="482" w:type="pct"/>
            <w:vMerge/>
          </w:tcPr>
          <w:p w14:paraId="3042B69A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0A63FBC1" w14:textId="0EDF4C5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1C43C24B" w14:textId="60C99B8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8264.78±932.65</w:t>
            </w:r>
          </w:p>
        </w:tc>
        <w:tc>
          <w:tcPr>
            <w:tcW w:w="927" w:type="pct"/>
            <w:noWrap/>
          </w:tcPr>
          <w:p w14:paraId="642FAE16" w14:textId="51643F4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10.09±360.37</w:t>
            </w:r>
          </w:p>
        </w:tc>
        <w:tc>
          <w:tcPr>
            <w:tcW w:w="1303" w:type="pct"/>
          </w:tcPr>
          <w:p w14:paraId="2625136D" w14:textId="070090E2" w:rsidR="00E25A40" w:rsidRPr="005C5BDF" w:rsidRDefault="00B6599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754.69(-1262.</w:t>
            </w:r>
            <w:proofErr w:type="gramStart"/>
            <w:r w:rsidRPr="005C5BDF">
              <w:rPr>
                <w:sz w:val="15"/>
                <w:szCs w:val="15"/>
              </w:rPr>
              <w:t>61,-</w:t>
            </w:r>
            <w:proofErr w:type="gramEnd"/>
            <w:r w:rsidRPr="005C5BDF">
              <w:rPr>
                <w:sz w:val="15"/>
                <w:szCs w:val="15"/>
              </w:rPr>
              <w:t>246377)</w:t>
            </w:r>
          </w:p>
        </w:tc>
        <w:tc>
          <w:tcPr>
            <w:tcW w:w="552" w:type="pct"/>
          </w:tcPr>
          <w:p w14:paraId="5D66C5D4" w14:textId="6DD9663D" w:rsidR="00E25A40" w:rsidRPr="005C5BDF" w:rsidRDefault="00B6599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6</w:t>
            </w:r>
          </w:p>
        </w:tc>
      </w:tr>
      <w:tr w:rsidR="005C5BDF" w:rsidRPr="005C5BDF" w14:paraId="58C8B854" w14:textId="4AC03822" w:rsidTr="00DB488E">
        <w:trPr>
          <w:trHeight w:val="168"/>
        </w:trPr>
        <w:tc>
          <w:tcPr>
            <w:tcW w:w="482" w:type="pct"/>
            <w:vMerge/>
          </w:tcPr>
          <w:p w14:paraId="613FDDD2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6A2D9E6C" w14:textId="266D079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7674E68A" w14:textId="316038E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4.21(2.53,9.47)</w:t>
            </w:r>
          </w:p>
        </w:tc>
        <w:tc>
          <w:tcPr>
            <w:tcW w:w="927" w:type="pct"/>
            <w:noWrap/>
          </w:tcPr>
          <w:p w14:paraId="35E3E9F9" w14:textId="69F5A5E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08(0.43,2.46)</w:t>
            </w:r>
          </w:p>
        </w:tc>
        <w:tc>
          <w:tcPr>
            <w:tcW w:w="1303" w:type="pct"/>
          </w:tcPr>
          <w:p w14:paraId="438215A9" w14:textId="65EEA455" w:rsidR="00E25A40" w:rsidRPr="005C5BDF" w:rsidRDefault="008D56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2.09(-4.</w:t>
            </w:r>
            <w:proofErr w:type="gramStart"/>
            <w:r w:rsidRPr="005C5BDF">
              <w:rPr>
                <w:sz w:val="15"/>
                <w:szCs w:val="15"/>
              </w:rPr>
              <w:t>88,-</w:t>
            </w:r>
            <w:proofErr w:type="gramEnd"/>
            <w:r w:rsidRPr="005C5BDF">
              <w:rPr>
                <w:sz w:val="15"/>
                <w:szCs w:val="15"/>
              </w:rPr>
              <w:t>1.45)</w:t>
            </w:r>
          </w:p>
        </w:tc>
        <w:tc>
          <w:tcPr>
            <w:tcW w:w="552" w:type="pct"/>
          </w:tcPr>
          <w:p w14:paraId="4B3657E7" w14:textId="2FE1897D" w:rsidR="00E25A40" w:rsidRPr="005C5BDF" w:rsidRDefault="008D56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3</w:t>
            </w:r>
          </w:p>
        </w:tc>
      </w:tr>
      <w:tr w:rsidR="005C5BDF" w:rsidRPr="005C5BDF" w14:paraId="3C4E643D" w14:textId="7ED713CD" w:rsidTr="00DB488E">
        <w:trPr>
          <w:trHeight w:val="168"/>
        </w:trPr>
        <w:tc>
          <w:tcPr>
            <w:tcW w:w="482" w:type="pct"/>
            <w:vMerge/>
          </w:tcPr>
          <w:p w14:paraId="27545578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695FA619" w14:textId="324D849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5E2E1318" w14:textId="5372B10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6.81±6.19</w:t>
            </w:r>
          </w:p>
        </w:tc>
        <w:tc>
          <w:tcPr>
            <w:tcW w:w="927" w:type="pct"/>
            <w:noWrap/>
          </w:tcPr>
          <w:p w14:paraId="1B8590DD" w14:textId="4F2C56C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33(0.34,2.27)</w:t>
            </w:r>
          </w:p>
        </w:tc>
        <w:tc>
          <w:tcPr>
            <w:tcW w:w="1303" w:type="pct"/>
          </w:tcPr>
          <w:p w14:paraId="57BBABAD" w14:textId="55F7D3DE" w:rsidR="00E25A40" w:rsidRPr="005C5BDF" w:rsidRDefault="001056D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3.25(-7.</w:t>
            </w:r>
            <w:proofErr w:type="gramStart"/>
            <w:r w:rsidRPr="005C5BDF">
              <w:rPr>
                <w:sz w:val="15"/>
                <w:szCs w:val="15"/>
              </w:rPr>
              <w:t>84,-</w:t>
            </w:r>
            <w:proofErr w:type="gramEnd"/>
            <w:r w:rsidRPr="005C5BDF">
              <w:rPr>
                <w:sz w:val="15"/>
                <w:szCs w:val="15"/>
              </w:rPr>
              <w:t>1.98)</w:t>
            </w:r>
          </w:p>
        </w:tc>
        <w:tc>
          <w:tcPr>
            <w:tcW w:w="552" w:type="pct"/>
          </w:tcPr>
          <w:p w14:paraId="1C1FAC57" w14:textId="5776DF41" w:rsidR="00E25A40" w:rsidRPr="005C5BDF" w:rsidRDefault="00BA5A2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</w:t>
            </w:r>
          </w:p>
        </w:tc>
      </w:tr>
      <w:tr w:rsidR="005C5BDF" w:rsidRPr="005C5BDF" w14:paraId="03207451" w14:textId="06234BAB" w:rsidTr="00DB488E">
        <w:trPr>
          <w:trHeight w:val="168"/>
        </w:trPr>
        <w:tc>
          <w:tcPr>
            <w:tcW w:w="482" w:type="pct"/>
            <w:vMerge/>
          </w:tcPr>
          <w:p w14:paraId="2668475C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09866E0A" w14:textId="0D50081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057206A8" w14:textId="557C21F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(0,0.02)</w:t>
            </w:r>
          </w:p>
        </w:tc>
        <w:tc>
          <w:tcPr>
            <w:tcW w:w="927" w:type="pct"/>
            <w:noWrap/>
          </w:tcPr>
          <w:p w14:paraId="57F258CE" w14:textId="691B50C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(0,0.02)</w:t>
            </w:r>
          </w:p>
        </w:tc>
        <w:tc>
          <w:tcPr>
            <w:tcW w:w="1303" w:type="pct"/>
          </w:tcPr>
          <w:p w14:paraId="3F13D8C8" w14:textId="1A53FD70" w:rsidR="00E25A40" w:rsidRPr="005C5BDF" w:rsidRDefault="00BA5A2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0)</w:t>
            </w:r>
          </w:p>
        </w:tc>
        <w:tc>
          <w:tcPr>
            <w:tcW w:w="552" w:type="pct"/>
          </w:tcPr>
          <w:p w14:paraId="131A8C3B" w14:textId="6519B63E" w:rsidR="00E25A40" w:rsidRPr="005C5BDF" w:rsidRDefault="00D951C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18</w:t>
            </w:r>
          </w:p>
        </w:tc>
      </w:tr>
      <w:tr w:rsidR="005C5BDF" w:rsidRPr="005C5BDF" w14:paraId="18333A52" w14:textId="7C82743E" w:rsidTr="00DB488E">
        <w:trPr>
          <w:trHeight w:val="168"/>
        </w:trPr>
        <w:tc>
          <w:tcPr>
            <w:tcW w:w="482" w:type="pct"/>
            <w:vMerge/>
          </w:tcPr>
          <w:p w14:paraId="0F1AFC54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94EDF23" w14:textId="68A54DF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0850894C" w14:textId="2141EAA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7(0.11,0.37)</w:t>
            </w:r>
          </w:p>
        </w:tc>
        <w:tc>
          <w:tcPr>
            <w:tcW w:w="927" w:type="pct"/>
            <w:noWrap/>
          </w:tcPr>
          <w:p w14:paraId="183A0644" w14:textId="2D68CF5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76(0.44,3.05)</w:t>
            </w:r>
          </w:p>
        </w:tc>
        <w:tc>
          <w:tcPr>
            <w:tcW w:w="1303" w:type="pct"/>
          </w:tcPr>
          <w:p w14:paraId="28E40773" w14:textId="5B6EA037" w:rsidR="00E25A40" w:rsidRPr="005C5BDF" w:rsidRDefault="00FD5C4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70(0.26,1.22)</w:t>
            </w:r>
          </w:p>
        </w:tc>
        <w:tc>
          <w:tcPr>
            <w:tcW w:w="552" w:type="pct"/>
          </w:tcPr>
          <w:p w14:paraId="33B2734C" w14:textId="1816F72F" w:rsidR="00E25A40" w:rsidRPr="005C5BDF" w:rsidRDefault="00FD5C4F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3</w:t>
            </w:r>
          </w:p>
        </w:tc>
      </w:tr>
      <w:tr w:rsidR="005C5BDF" w:rsidRPr="005C5BDF" w14:paraId="70DCAC49" w14:textId="5FFDFF5A" w:rsidTr="00DB488E">
        <w:trPr>
          <w:trHeight w:val="168"/>
        </w:trPr>
        <w:tc>
          <w:tcPr>
            <w:tcW w:w="482" w:type="pct"/>
            <w:vAlign w:val="center"/>
          </w:tcPr>
          <w:p w14:paraId="0FC4830F" w14:textId="2552927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SMA</w:t>
            </w:r>
          </w:p>
        </w:tc>
        <w:tc>
          <w:tcPr>
            <w:tcW w:w="503" w:type="pct"/>
          </w:tcPr>
          <w:p w14:paraId="00E48223" w14:textId="10247F7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37FD3348" w14:textId="78D2E28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7(0.05,0.16)</w:t>
            </w:r>
          </w:p>
        </w:tc>
        <w:tc>
          <w:tcPr>
            <w:tcW w:w="927" w:type="pct"/>
            <w:noWrap/>
          </w:tcPr>
          <w:p w14:paraId="7F50CC53" w14:textId="7292108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(0.02,0.11)</w:t>
            </w:r>
          </w:p>
        </w:tc>
        <w:tc>
          <w:tcPr>
            <w:tcW w:w="1303" w:type="pct"/>
          </w:tcPr>
          <w:p w14:paraId="176AB5D6" w14:textId="56AE34F5" w:rsidR="00E25A40" w:rsidRPr="005C5BDF" w:rsidRDefault="006836B6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04(-0.13,0.01)</w:t>
            </w:r>
          </w:p>
        </w:tc>
        <w:tc>
          <w:tcPr>
            <w:tcW w:w="552" w:type="pct"/>
          </w:tcPr>
          <w:p w14:paraId="2E3A0A3F" w14:textId="749D5A2E" w:rsidR="00E25A40" w:rsidRPr="005C5BDF" w:rsidRDefault="006836B6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50</w:t>
            </w:r>
          </w:p>
        </w:tc>
      </w:tr>
      <w:tr w:rsidR="005C5BDF" w:rsidRPr="005C5BDF" w14:paraId="635E110F" w14:textId="03A7D19B" w:rsidTr="00DB488E">
        <w:trPr>
          <w:trHeight w:val="168"/>
        </w:trPr>
        <w:tc>
          <w:tcPr>
            <w:tcW w:w="482" w:type="pct"/>
            <w:vAlign w:val="center"/>
          </w:tcPr>
          <w:p w14:paraId="5CCA593D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9CE6894" w14:textId="5B41E2C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656B260C" w14:textId="4D4A20A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8140.82±734.05</w:t>
            </w:r>
          </w:p>
        </w:tc>
        <w:tc>
          <w:tcPr>
            <w:tcW w:w="927" w:type="pct"/>
            <w:noWrap/>
          </w:tcPr>
          <w:p w14:paraId="2851D863" w14:textId="11C1DEE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09.93±370.65</w:t>
            </w:r>
          </w:p>
        </w:tc>
        <w:tc>
          <w:tcPr>
            <w:tcW w:w="1303" w:type="pct"/>
          </w:tcPr>
          <w:p w14:paraId="5464AB00" w14:textId="358E3996" w:rsidR="00E25A40" w:rsidRPr="005C5BDF" w:rsidRDefault="0077359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630.89(-1041.</w:t>
            </w:r>
            <w:proofErr w:type="gramStart"/>
            <w:r w:rsidRPr="005C5BDF">
              <w:rPr>
                <w:sz w:val="15"/>
                <w:szCs w:val="15"/>
              </w:rPr>
              <w:t>78,-</w:t>
            </w:r>
            <w:proofErr w:type="gramEnd"/>
            <w:r w:rsidRPr="005C5BDF">
              <w:rPr>
                <w:sz w:val="15"/>
                <w:szCs w:val="15"/>
              </w:rPr>
              <w:t>220.01)</w:t>
            </w:r>
          </w:p>
        </w:tc>
        <w:tc>
          <w:tcPr>
            <w:tcW w:w="552" w:type="pct"/>
          </w:tcPr>
          <w:p w14:paraId="5820DC0F" w14:textId="48FC13E1" w:rsidR="00E25A40" w:rsidRPr="005C5BDF" w:rsidRDefault="0077359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5</w:t>
            </w:r>
          </w:p>
        </w:tc>
      </w:tr>
      <w:tr w:rsidR="005C5BDF" w:rsidRPr="005C5BDF" w14:paraId="727798EE" w14:textId="7FA7007D" w:rsidTr="00DB488E">
        <w:trPr>
          <w:trHeight w:val="168"/>
        </w:trPr>
        <w:tc>
          <w:tcPr>
            <w:tcW w:w="482" w:type="pct"/>
            <w:vAlign w:val="center"/>
          </w:tcPr>
          <w:p w14:paraId="2AC14FBB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51C8642" w14:textId="4A52815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36D4252D" w14:textId="2FD4649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5.71±5.70</w:t>
            </w:r>
          </w:p>
        </w:tc>
        <w:tc>
          <w:tcPr>
            <w:tcW w:w="927" w:type="pct"/>
            <w:noWrap/>
          </w:tcPr>
          <w:p w14:paraId="316AE498" w14:textId="2E821F2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27(0.44,2.95)</w:t>
            </w:r>
          </w:p>
        </w:tc>
        <w:tc>
          <w:tcPr>
            <w:tcW w:w="1303" w:type="pct"/>
          </w:tcPr>
          <w:p w14:paraId="0020AFC0" w14:textId="02742FD4" w:rsidR="00E25A40" w:rsidRPr="005C5BDF" w:rsidRDefault="003147F8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2.26(-7.</w:t>
            </w:r>
            <w:proofErr w:type="gramStart"/>
            <w:r w:rsidRPr="005C5BDF">
              <w:rPr>
                <w:sz w:val="15"/>
                <w:szCs w:val="15"/>
              </w:rPr>
              <w:t>44,-</w:t>
            </w:r>
            <w:proofErr w:type="gramEnd"/>
            <w:r w:rsidRPr="005C5BDF">
              <w:rPr>
                <w:sz w:val="15"/>
                <w:szCs w:val="15"/>
              </w:rPr>
              <w:t>0.15)</w:t>
            </w:r>
          </w:p>
        </w:tc>
        <w:tc>
          <w:tcPr>
            <w:tcW w:w="552" w:type="pct"/>
          </w:tcPr>
          <w:p w14:paraId="44CAC1D5" w14:textId="0F01C711" w:rsidR="00E25A40" w:rsidRPr="005C5BDF" w:rsidRDefault="003147F8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20</w:t>
            </w:r>
          </w:p>
        </w:tc>
      </w:tr>
      <w:tr w:rsidR="005C5BDF" w:rsidRPr="005C5BDF" w14:paraId="19EBEA59" w14:textId="317ADD20" w:rsidTr="00DB488E">
        <w:trPr>
          <w:trHeight w:val="168"/>
        </w:trPr>
        <w:tc>
          <w:tcPr>
            <w:tcW w:w="482" w:type="pct"/>
            <w:vAlign w:val="center"/>
          </w:tcPr>
          <w:p w14:paraId="7132E3C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85983A4" w14:textId="5212BAD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2053CBBC" w14:textId="0223C33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5.72±5.58</w:t>
            </w:r>
          </w:p>
        </w:tc>
        <w:tc>
          <w:tcPr>
            <w:tcW w:w="927" w:type="pct"/>
            <w:noWrap/>
          </w:tcPr>
          <w:p w14:paraId="2566DF9E" w14:textId="749AAB7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12(0.50,2.57)</w:t>
            </w:r>
          </w:p>
        </w:tc>
        <w:tc>
          <w:tcPr>
            <w:tcW w:w="1303" w:type="pct"/>
          </w:tcPr>
          <w:p w14:paraId="6A9D39E6" w14:textId="0625D87A" w:rsidR="00E25A40" w:rsidRPr="005C5BDF" w:rsidRDefault="00C5592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2.45(-6.88,0.26)</w:t>
            </w:r>
          </w:p>
        </w:tc>
        <w:tc>
          <w:tcPr>
            <w:tcW w:w="552" w:type="pct"/>
          </w:tcPr>
          <w:p w14:paraId="5181D8CF" w14:textId="77E20565" w:rsidR="00E25A40" w:rsidRPr="005C5BDF" w:rsidRDefault="00C5592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40</w:t>
            </w:r>
          </w:p>
        </w:tc>
      </w:tr>
      <w:tr w:rsidR="005C5BDF" w:rsidRPr="005C5BDF" w14:paraId="2ABBC9F0" w14:textId="7D676246" w:rsidTr="00DB488E">
        <w:trPr>
          <w:trHeight w:val="168"/>
        </w:trPr>
        <w:tc>
          <w:tcPr>
            <w:tcW w:w="482" w:type="pct"/>
            <w:vAlign w:val="center"/>
          </w:tcPr>
          <w:p w14:paraId="0A8A206B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700A524E" w14:textId="4D8B332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3DC123DC" w14:textId="3105882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3(0,0.03)</w:t>
            </w:r>
          </w:p>
        </w:tc>
        <w:tc>
          <w:tcPr>
            <w:tcW w:w="927" w:type="pct"/>
            <w:noWrap/>
          </w:tcPr>
          <w:p w14:paraId="5EB05667" w14:textId="576DE86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3(0.001,0.02)</w:t>
            </w:r>
          </w:p>
        </w:tc>
        <w:tc>
          <w:tcPr>
            <w:tcW w:w="1303" w:type="pct"/>
          </w:tcPr>
          <w:p w14:paraId="562566D7" w14:textId="34BC62CB" w:rsidR="00E25A40" w:rsidRPr="005C5BDF" w:rsidRDefault="00C5592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0)</w:t>
            </w:r>
          </w:p>
        </w:tc>
        <w:tc>
          <w:tcPr>
            <w:tcW w:w="552" w:type="pct"/>
          </w:tcPr>
          <w:p w14:paraId="023218E9" w14:textId="50980578" w:rsidR="00E25A40" w:rsidRPr="005C5BDF" w:rsidRDefault="0079544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97</w:t>
            </w:r>
          </w:p>
        </w:tc>
      </w:tr>
      <w:tr w:rsidR="005C5BDF" w:rsidRPr="005C5BDF" w14:paraId="20307189" w14:textId="56F25153" w:rsidTr="00DB488E">
        <w:trPr>
          <w:trHeight w:val="168"/>
        </w:trPr>
        <w:tc>
          <w:tcPr>
            <w:tcW w:w="482" w:type="pct"/>
            <w:vAlign w:val="center"/>
          </w:tcPr>
          <w:p w14:paraId="013EC83E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6094B402" w14:textId="0953388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797B650F" w14:textId="3C43F75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4(0.10,0.85)</w:t>
            </w:r>
          </w:p>
        </w:tc>
        <w:tc>
          <w:tcPr>
            <w:tcW w:w="927" w:type="pct"/>
            <w:noWrap/>
          </w:tcPr>
          <w:p w14:paraId="508847E4" w14:textId="6E7491C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3(0.39,1.99)</w:t>
            </w:r>
          </w:p>
        </w:tc>
        <w:tc>
          <w:tcPr>
            <w:tcW w:w="1303" w:type="pct"/>
          </w:tcPr>
          <w:p w14:paraId="08A3EBD8" w14:textId="79D9AA05" w:rsidR="00E25A40" w:rsidRPr="005C5BDF" w:rsidRDefault="0079544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1(0.16,0.85)</w:t>
            </w:r>
          </w:p>
        </w:tc>
        <w:tc>
          <w:tcPr>
            <w:tcW w:w="552" w:type="pct"/>
          </w:tcPr>
          <w:p w14:paraId="2926BD37" w14:textId="32DF31C0" w:rsidR="00E25A40" w:rsidRPr="005C5BDF" w:rsidRDefault="0079544D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36</w:t>
            </w:r>
          </w:p>
        </w:tc>
      </w:tr>
      <w:tr w:rsidR="005C5BDF" w:rsidRPr="005C5BDF" w14:paraId="53B1A456" w14:textId="4E35AC37" w:rsidTr="00DB488E">
        <w:trPr>
          <w:trHeight w:val="168"/>
        </w:trPr>
        <w:tc>
          <w:tcPr>
            <w:tcW w:w="482" w:type="pct"/>
            <w:vAlign w:val="center"/>
          </w:tcPr>
          <w:p w14:paraId="6D9BB911" w14:textId="05EC287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LRA</w:t>
            </w:r>
          </w:p>
        </w:tc>
        <w:tc>
          <w:tcPr>
            <w:tcW w:w="503" w:type="pct"/>
          </w:tcPr>
          <w:p w14:paraId="0A17AD87" w14:textId="522126E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086ED493" w14:textId="16757D0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2(0.03,0.22)</w:t>
            </w:r>
          </w:p>
        </w:tc>
        <w:tc>
          <w:tcPr>
            <w:tcW w:w="927" w:type="pct"/>
            <w:noWrap/>
          </w:tcPr>
          <w:p w14:paraId="51C121C0" w14:textId="56B046A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3,0.07)</w:t>
            </w:r>
          </w:p>
        </w:tc>
        <w:tc>
          <w:tcPr>
            <w:tcW w:w="1303" w:type="pct"/>
          </w:tcPr>
          <w:p w14:paraId="4C40517C" w14:textId="0C32E690" w:rsidR="00E25A40" w:rsidRPr="005C5BDF" w:rsidRDefault="00BB59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07(-0.13,0.01)</w:t>
            </w:r>
          </w:p>
        </w:tc>
        <w:tc>
          <w:tcPr>
            <w:tcW w:w="552" w:type="pct"/>
          </w:tcPr>
          <w:p w14:paraId="7C1C8D86" w14:textId="628A2299" w:rsidR="00E25A40" w:rsidRPr="005C5BDF" w:rsidRDefault="00BB59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74</w:t>
            </w:r>
          </w:p>
        </w:tc>
      </w:tr>
      <w:tr w:rsidR="005C5BDF" w:rsidRPr="005C5BDF" w14:paraId="4E494BA5" w14:textId="6E6E3BD2" w:rsidTr="00DB488E">
        <w:trPr>
          <w:trHeight w:val="168"/>
        </w:trPr>
        <w:tc>
          <w:tcPr>
            <w:tcW w:w="482" w:type="pct"/>
            <w:vAlign w:val="center"/>
          </w:tcPr>
          <w:p w14:paraId="17154D8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74C3599" w14:textId="7F341C5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3D7A5DB1" w14:textId="344B6CD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8167.92±820.09</w:t>
            </w:r>
          </w:p>
        </w:tc>
        <w:tc>
          <w:tcPr>
            <w:tcW w:w="927" w:type="pct"/>
            <w:noWrap/>
          </w:tcPr>
          <w:p w14:paraId="6A30875E" w14:textId="2D61B44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498.38±382.51</w:t>
            </w:r>
          </w:p>
        </w:tc>
        <w:tc>
          <w:tcPr>
            <w:tcW w:w="1303" w:type="pct"/>
          </w:tcPr>
          <w:p w14:paraId="687CADAC" w14:textId="2EB7AB4B" w:rsidR="00E25A40" w:rsidRPr="005C5BDF" w:rsidRDefault="00BB59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663.94(-1143.</w:t>
            </w:r>
            <w:proofErr w:type="gramStart"/>
            <w:r w:rsidRPr="005C5BDF">
              <w:rPr>
                <w:sz w:val="15"/>
                <w:szCs w:val="15"/>
              </w:rPr>
              <w:t>68,-</w:t>
            </w:r>
            <w:proofErr w:type="gramEnd"/>
            <w:r w:rsidRPr="005C5BDF">
              <w:rPr>
                <w:sz w:val="15"/>
                <w:szCs w:val="15"/>
              </w:rPr>
              <w:t>18</w:t>
            </w:r>
            <w:r w:rsidR="0035118B" w:rsidRPr="005C5BDF">
              <w:rPr>
                <w:sz w:val="15"/>
                <w:szCs w:val="15"/>
              </w:rPr>
              <w:t>4.20)</w:t>
            </w:r>
          </w:p>
        </w:tc>
        <w:tc>
          <w:tcPr>
            <w:tcW w:w="552" w:type="pct"/>
          </w:tcPr>
          <w:p w14:paraId="15F9E818" w14:textId="182ADD57" w:rsidR="00E25A40" w:rsidRPr="005C5BDF" w:rsidRDefault="0035118B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10</w:t>
            </w:r>
          </w:p>
        </w:tc>
      </w:tr>
      <w:tr w:rsidR="005C5BDF" w:rsidRPr="005C5BDF" w14:paraId="361C50BC" w14:textId="2F499D7D" w:rsidTr="00DB488E">
        <w:trPr>
          <w:trHeight w:val="168"/>
        </w:trPr>
        <w:tc>
          <w:tcPr>
            <w:tcW w:w="482" w:type="pct"/>
            <w:vAlign w:val="center"/>
          </w:tcPr>
          <w:p w14:paraId="60FA579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7EFF790C" w14:textId="7DC38DC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50EBA9C6" w14:textId="4C9C078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6.04±4.24</w:t>
            </w:r>
          </w:p>
        </w:tc>
        <w:tc>
          <w:tcPr>
            <w:tcW w:w="927" w:type="pct"/>
            <w:noWrap/>
          </w:tcPr>
          <w:p w14:paraId="39A77AA7" w14:textId="1FD5F97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04(1.05,3.80)</w:t>
            </w:r>
          </w:p>
        </w:tc>
        <w:tc>
          <w:tcPr>
            <w:tcW w:w="1303" w:type="pct"/>
          </w:tcPr>
          <w:p w14:paraId="5CF131A6" w14:textId="3C70AA24" w:rsidR="00E25A40" w:rsidRPr="005C5BDF" w:rsidRDefault="009A4C8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2.11(-6.50,0.70)</w:t>
            </w:r>
          </w:p>
        </w:tc>
        <w:tc>
          <w:tcPr>
            <w:tcW w:w="552" w:type="pct"/>
          </w:tcPr>
          <w:p w14:paraId="362B83CD" w14:textId="38BE5139" w:rsidR="00E25A40" w:rsidRPr="005C5BDF" w:rsidRDefault="009A4C8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</w:t>
            </w:r>
            <w:r w:rsidR="009D7333" w:rsidRPr="005C5BDF">
              <w:rPr>
                <w:sz w:val="15"/>
                <w:szCs w:val="15"/>
              </w:rPr>
              <w:t>0</w:t>
            </w:r>
            <w:r w:rsidR="00EB1F47" w:rsidRPr="005C5BDF">
              <w:rPr>
                <w:sz w:val="15"/>
                <w:szCs w:val="15"/>
              </w:rPr>
              <w:t>59</w:t>
            </w:r>
          </w:p>
        </w:tc>
      </w:tr>
      <w:tr w:rsidR="005C5BDF" w:rsidRPr="005C5BDF" w14:paraId="27594AD8" w14:textId="3E6C1C93" w:rsidTr="00DB488E">
        <w:trPr>
          <w:trHeight w:val="168"/>
        </w:trPr>
        <w:tc>
          <w:tcPr>
            <w:tcW w:w="482" w:type="pct"/>
            <w:vAlign w:val="center"/>
          </w:tcPr>
          <w:p w14:paraId="7752136F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2C0930B" w14:textId="20EAED7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657AB57C" w14:textId="18DA2E4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5.65±3.98</w:t>
            </w:r>
          </w:p>
        </w:tc>
        <w:tc>
          <w:tcPr>
            <w:tcW w:w="927" w:type="pct"/>
            <w:noWrap/>
          </w:tcPr>
          <w:p w14:paraId="38367ABA" w14:textId="159BF7B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3.01(1.16,3.96)</w:t>
            </w:r>
          </w:p>
        </w:tc>
        <w:tc>
          <w:tcPr>
            <w:tcW w:w="1303" w:type="pct"/>
          </w:tcPr>
          <w:p w14:paraId="2EE8FA55" w14:textId="0B960BE0" w:rsidR="00E25A40" w:rsidRPr="005C5BDF" w:rsidRDefault="0031197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2.79(-6.18,0.21)</w:t>
            </w:r>
          </w:p>
        </w:tc>
        <w:tc>
          <w:tcPr>
            <w:tcW w:w="552" w:type="pct"/>
          </w:tcPr>
          <w:p w14:paraId="549109B8" w14:textId="3A46D4BA" w:rsidR="00E25A40" w:rsidRPr="005C5BDF" w:rsidRDefault="00866DC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67</w:t>
            </w:r>
          </w:p>
        </w:tc>
      </w:tr>
      <w:tr w:rsidR="005C5BDF" w:rsidRPr="005C5BDF" w14:paraId="5694D370" w14:textId="5B2EBB46" w:rsidTr="00DB488E">
        <w:trPr>
          <w:trHeight w:val="168"/>
        </w:trPr>
        <w:tc>
          <w:tcPr>
            <w:tcW w:w="482" w:type="pct"/>
            <w:vAlign w:val="center"/>
          </w:tcPr>
          <w:p w14:paraId="2798FFDC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39C6806" w14:textId="01312A8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74EEAF32" w14:textId="052CFD0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1(0,0.02)</w:t>
            </w:r>
          </w:p>
        </w:tc>
        <w:tc>
          <w:tcPr>
            <w:tcW w:w="927" w:type="pct"/>
            <w:noWrap/>
          </w:tcPr>
          <w:p w14:paraId="0F9ADF92" w14:textId="3B49CDE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(0.001,0.01)</w:t>
            </w:r>
          </w:p>
        </w:tc>
        <w:tc>
          <w:tcPr>
            <w:tcW w:w="1303" w:type="pct"/>
          </w:tcPr>
          <w:p w14:paraId="1AFCAF1B" w14:textId="5AD2901A" w:rsidR="00E25A40" w:rsidRPr="005C5BDF" w:rsidRDefault="000B75E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1)</w:t>
            </w:r>
          </w:p>
        </w:tc>
        <w:tc>
          <w:tcPr>
            <w:tcW w:w="552" w:type="pct"/>
          </w:tcPr>
          <w:p w14:paraId="2AD347B2" w14:textId="35C167FC" w:rsidR="00E25A40" w:rsidRPr="005C5BDF" w:rsidRDefault="000B75EA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687</w:t>
            </w:r>
          </w:p>
        </w:tc>
      </w:tr>
      <w:tr w:rsidR="005C5BDF" w:rsidRPr="005C5BDF" w14:paraId="1860BD09" w14:textId="06723449" w:rsidTr="00DB488E">
        <w:trPr>
          <w:trHeight w:val="168"/>
        </w:trPr>
        <w:tc>
          <w:tcPr>
            <w:tcW w:w="482" w:type="pct"/>
            <w:vAlign w:val="center"/>
          </w:tcPr>
          <w:p w14:paraId="26804508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1E5197A" w14:textId="18FF5E8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1311DDF3" w14:textId="29F4D79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2(0.13,0.32)</w:t>
            </w:r>
          </w:p>
        </w:tc>
        <w:tc>
          <w:tcPr>
            <w:tcW w:w="927" w:type="pct"/>
            <w:noWrap/>
          </w:tcPr>
          <w:p w14:paraId="78825711" w14:textId="64373AE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8(0.27,0.88)</w:t>
            </w:r>
          </w:p>
        </w:tc>
        <w:tc>
          <w:tcPr>
            <w:tcW w:w="1303" w:type="pct"/>
          </w:tcPr>
          <w:p w14:paraId="3BE8C324" w14:textId="70CB4FFD" w:rsidR="00E25A40" w:rsidRPr="005C5BDF" w:rsidRDefault="0036648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6(0.00,0.59)</w:t>
            </w:r>
          </w:p>
        </w:tc>
        <w:tc>
          <w:tcPr>
            <w:tcW w:w="552" w:type="pct"/>
          </w:tcPr>
          <w:p w14:paraId="664C85F8" w14:textId="79F929EE" w:rsidR="00E25A40" w:rsidRPr="005C5BDF" w:rsidRDefault="00366489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97</w:t>
            </w:r>
          </w:p>
        </w:tc>
      </w:tr>
      <w:tr w:rsidR="005C5BDF" w:rsidRPr="005C5BDF" w14:paraId="6C344185" w14:textId="20BC76CD" w:rsidTr="00DB488E">
        <w:trPr>
          <w:trHeight w:val="168"/>
        </w:trPr>
        <w:tc>
          <w:tcPr>
            <w:tcW w:w="482" w:type="pct"/>
            <w:vAlign w:val="center"/>
          </w:tcPr>
          <w:p w14:paraId="5240C0FC" w14:textId="2CF4808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A</w:t>
            </w:r>
          </w:p>
        </w:tc>
        <w:tc>
          <w:tcPr>
            <w:tcW w:w="503" w:type="pct"/>
          </w:tcPr>
          <w:p w14:paraId="19386A2A" w14:textId="3B53762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56757E22" w14:textId="64CDFDE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2,0.08)</w:t>
            </w:r>
          </w:p>
        </w:tc>
        <w:tc>
          <w:tcPr>
            <w:tcW w:w="927" w:type="pct"/>
            <w:noWrap/>
          </w:tcPr>
          <w:p w14:paraId="4DC90D07" w14:textId="3C5E6CE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2,0.06)</w:t>
            </w:r>
          </w:p>
        </w:tc>
        <w:tc>
          <w:tcPr>
            <w:tcW w:w="1303" w:type="pct"/>
          </w:tcPr>
          <w:p w14:paraId="01AECD39" w14:textId="322EF877" w:rsidR="00E25A40" w:rsidRPr="005C5BDF" w:rsidRDefault="00436EB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-0.02,0.04)</w:t>
            </w:r>
          </w:p>
        </w:tc>
        <w:tc>
          <w:tcPr>
            <w:tcW w:w="552" w:type="pct"/>
          </w:tcPr>
          <w:p w14:paraId="79266C0A" w14:textId="4E3D364B" w:rsidR="00E25A40" w:rsidRPr="005C5BDF" w:rsidRDefault="00436EB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69</w:t>
            </w:r>
          </w:p>
        </w:tc>
      </w:tr>
      <w:tr w:rsidR="005C5BDF" w:rsidRPr="005C5BDF" w14:paraId="47D4CB94" w14:textId="520BA61B" w:rsidTr="00DB488E">
        <w:trPr>
          <w:trHeight w:val="168"/>
        </w:trPr>
        <w:tc>
          <w:tcPr>
            <w:tcW w:w="482" w:type="pct"/>
            <w:vAlign w:val="center"/>
          </w:tcPr>
          <w:p w14:paraId="5FB041FD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07E07CED" w14:textId="4BE79B3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3D2F9CF2" w14:textId="6A5CA30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8226.76±838.47</w:t>
            </w:r>
          </w:p>
        </w:tc>
        <w:tc>
          <w:tcPr>
            <w:tcW w:w="927" w:type="pct"/>
            <w:noWrap/>
          </w:tcPr>
          <w:p w14:paraId="1319CA84" w14:textId="49C8522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501.04±371.53</w:t>
            </w:r>
          </w:p>
        </w:tc>
        <w:tc>
          <w:tcPr>
            <w:tcW w:w="1303" w:type="pct"/>
          </w:tcPr>
          <w:p w14:paraId="6CCDC9C7" w14:textId="15CF5005" w:rsidR="00E25A40" w:rsidRPr="005C5BDF" w:rsidRDefault="009B41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722.02(-1216.</w:t>
            </w:r>
            <w:proofErr w:type="gramStart"/>
            <w:r w:rsidRPr="005C5BDF">
              <w:rPr>
                <w:sz w:val="15"/>
                <w:szCs w:val="15"/>
              </w:rPr>
              <w:t>11,-</w:t>
            </w:r>
            <w:proofErr w:type="gramEnd"/>
            <w:r w:rsidRPr="005C5BDF">
              <w:rPr>
                <w:sz w:val="15"/>
                <w:szCs w:val="15"/>
              </w:rPr>
              <w:t>227.94)</w:t>
            </w:r>
          </w:p>
        </w:tc>
        <w:tc>
          <w:tcPr>
            <w:tcW w:w="552" w:type="pct"/>
          </w:tcPr>
          <w:p w14:paraId="23F037FF" w14:textId="51D060C7" w:rsidR="00E25A40" w:rsidRPr="005C5BDF" w:rsidRDefault="009B41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7</w:t>
            </w:r>
          </w:p>
        </w:tc>
      </w:tr>
      <w:tr w:rsidR="005C5BDF" w:rsidRPr="005C5BDF" w14:paraId="4E15B93D" w14:textId="51A0F17A" w:rsidTr="00DB488E">
        <w:trPr>
          <w:trHeight w:val="168"/>
        </w:trPr>
        <w:tc>
          <w:tcPr>
            <w:tcW w:w="482" w:type="pct"/>
            <w:vAlign w:val="center"/>
          </w:tcPr>
          <w:p w14:paraId="4992B512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C39583F" w14:textId="24BF592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5C2FF386" w14:textId="4E61FA1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98(1.68,7.54)</w:t>
            </w:r>
          </w:p>
        </w:tc>
        <w:tc>
          <w:tcPr>
            <w:tcW w:w="927" w:type="pct"/>
            <w:noWrap/>
          </w:tcPr>
          <w:p w14:paraId="6333E52E" w14:textId="255002A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37(1.57,4.20)</w:t>
            </w:r>
          </w:p>
        </w:tc>
        <w:tc>
          <w:tcPr>
            <w:tcW w:w="1303" w:type="pct"/>
          </w:tcPr>
          <w:p w14:paraId="26BDD5B7" w14:textId="7C0C9D4F" w:rsidR="00E25A40" w:rsidRPr="005C5BDF" w:rsidRDefault="00337D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1.22(-2.37,0.77)</w:t>
            </w:r>
          </w:p>
        </w:tc>
        <w:tc>
          <w:tcPr>
            <w:tcW w:w="552" w:type="pct"/>
          </w:tcPr>
          <w:p w14:paraId="265CA5DF" w14:textId="6A6D9E3C" w:rsidR="00E25A40" w:rsidRPr="005C5BDF" w:rsidRDefault="00337D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31</w:t>
            </w:r>
          </w:p>
        </w:tc>
      </w:tr>
      <w:tr w:rsidR="005C5BDF" w:rsidRPr="005C5BDF" w14:paraId="243E1841" w14:textId="4B54199A" w:rsidTr="00DB488E">
        <w:trPr>
          <w:trHeight w:val="168"/>
        </w:trPr>
        <w:tc>
          <w:tcPr>
            <w:tcW w:w="482" w:type="pct"/>
            <w:vAlign w:val="center"/>
          </w:tcPr>
          <w:p w14:paraId="32703D31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6E84716" w14:textId="69818B3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7043EC4B" w14:textId="4621A57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5.70±5.24</w:t>
            </w:r>
          </w:p>
        </w:tc>
        <w:tc>
          <w:tcPr>
            <w:tcW w:w="927" w:type="pct"/>
            <w:noWrap/>
          </w:tcPr>
          <w:p w14:paraId="43C0D62D" w14:textId="535F649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67(1.61,4.51)</w:t>
            </w:r>
          </w:p>
        </w:tc>
        <w:tc>
          <w:tcPr>
            <w:tcW w:w="1303" w:type="pct"/>
          </w:tcPr>
          <w:p w14:paraId="6DED77A9" w14:textId="39F91162" w:rsidR="00E25A40" w:rsidRPr="005C5BDF" w:rsidRDefault="00337D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92(-3.48,0.71)</w:t>
            </w:r>
          </w:p>
        </w:tc>
        <w:tc>
          <w:tcPr>
            <w:tcW w:w="552" w:type="pct"/>
          </w:tcPr>
          <w:p w14:paraId="74670E9F" w14:textId="7007EB8F" w:rsidR="00E25A40" w:rsidRPr="005C5BDF" w:rsidRDefault="00337DC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70</w:t>
            </w:r>
          </w:p>
        </w:tc>
      </w:tr>
      <w:tr w:rsidR="005C5BDF" w:rsidRPr="005C5BDF" w14:paraId="69CA2FB4" w14:textId="30A8D642" w:rsidTr="00DB488E">
        <w:trPr>
          <w:trHeight w:val="168"/>
        </w:trPr>
        <w:tc>
          <w:tcPr>
            <w:tcW w:w="482" w:type="pct"/>
            <w:vAlign w:val="center"/>
          </w:tcPr>
          <w:p w14:paraId="7D3539F2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7DFCEBED" w14:textId="3848DE8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69654FB7" w14:textId="477872D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.001,0.02)</w:t>
            </w:r>
          </w:p>
        </w:tc>
        <w:tc>
          <w:tcPr>
            <w:tcW w:w="927" w:type="pct"/>
            <w:noWrap/>
          </w:tcPr>
          <w:p w14:paraId="285B5E9F" w14:textId="5D0B3F4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(0,0.003)</w:t>
            </w:r>
          </w:p>
        </w:tc>
        <w:tc>
          <w:tcPr>
            <w:tcW w:w="1303" w:type="pct"/>
          </w:tcPr>
          <w:p w14:paraId="0D84E53D" w14:textId="61D8BB67" w:rsidR="00E25A40" w:rsidRPr="005C5BDF" w:rsidRDefault="002A4DE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-0.01,0.00)</w:t>
            </w:r>
          </w:p>
        </w:tc>
        <w:tc>
          <w:tcPr>
            <w:tcW w:w="552" w:type="pct"/>
          </w:tcPr>
          <w:p w14:paraId="58307C6A" w14:textId="24A8A32F" w:rsidR="00E25A40" w:rsidRPr="005C5BDF" w:rsidRDefault="002A4DE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57</w:t>
            </w:r>
          </w:p>
        </w:tc>
      </w:tr>
      <w:tr w:rsidR="005C5BDF" w:rsidRPr="005C5BDF" w14:paraId="755D80C5" w14:textId="5721D190" w:rsidTr="00DB488E">
        <w:trPr>
          <w:trHeight w:val="168"/>
        </w:trPr>
        <w:tc>
          <w:tcPr>
            <w:tcW w:w="482" w:type="pct"/>
            <w:vAlign w:val="center"/>
          </w:tcPr>
          <w:p w14:paraId="0C950B7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CE5D6D4" w14:textId="239CF3C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70BA47EC" w14:textId="72DA896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0(0.12,0.71)</w:t>
            </w:r>
          </w:p>
        </w:tc>
        <w:tc>
          <w:tcPr>
            <w:tcW w:w="927" w:type="pct"/>
            <w:noWrap/>
          </w:tcPr>
          <w:p w14:paraId="56BC8787" w14:textId="5A31902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8(0.22,0.62)</w:t>
            </w:r>
          </w:p>
        </w:tc>
        <w:tc>
          <w:tcPr>
            <w:tcW w:w="1303" w:type="pct"/>
          </w:tcPr>
          <w:p w14:paraId="447E515D" w14:textId="79EF98FD" w:rsidR="00E25A40" w:rsidRPr="005C5BDF" w:rsidRDefault="009A4D5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7(-0.33,0.37)</w:t>
            </w:r>
          </w:p>
        </w:tc>
        <w:tc>
          <w:tcPr>
            <w:tcW w:w="552" w:type="pct"/>
          </w:tcPr>
          <w:p w14:paraId="47716019" w14:textId="51F1639A" w:rsidR="00E25A40" w:rsidRPr="005C5BDF" w:rsidRDefault="009A4D5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777</w:t>
            </w:r>
          </w:p>
        </w:tc>
      </w:tr>
      <w:tr w:rsidR="005C5BDF" w:rsidRPr="005C5BDF" w14:paraId="1E0B5763" w14:textId="6380704D" w:rsidTr="00DB488E">
        <w:trPr>
          <w:trHeight w:val="168"/>
        </w:trPr>
        <w:tc>
          <w:tcPr>
            <w:tcW w:w="482" w:type="pct"/>
            <w:vAlign w:val="center"/>
          </w:tcPr>
          <w:p w14:paraId="1F21FC08" w14:textId="5F66243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IMA</w:t>
            </w:r>
          </w:p>
        </w:tc>
        <w:tc>
          <w:tcPr>
            <w:tcW w:w="503" w:type="pct"/>
          </w:tcPr>
          <w:p w14:paraId="75CE791F" w14:textId="3B9EF02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2AA7D7A9" w14:textId="44D72D4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5(0.02,0.12)</w:t>
            </w:r>
          </w:p>
        </w:tc>
        <w:tc>
          <w:tcPr>
            <w:tcW w:w="927" w:type="pct"/>
            <w:noWrap/>
          </w:tcPr>
          <w:p w14:paraId="453DEFFB" w14:textId="7EF696C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3(0.02,0.04)</w:t>
            </w:r>
          </w:p>
        </w:tc>
        <w:tc>
          <w:tcPr>
            <w:tcW w:w="1303" w:type="pct"/>
          </w:tcPr>
          <w:p w14:paraId="63E75E5C" w14:textId="6CD49A08" w:rsidR="00E25A40" w:rsidRPr="005C5BDF" w:rsidRDefault="003860B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-0.06,0.02)</w:t>
            </w:r>
          </w:p>
        </w:tc>
        <w:tc>
          <w:tcPr>
            <w:tcW w:w="552" w:type="pct"/>
          </w:tcPr>
          <w:p w14:paraId="51613647" w14:textId="0FC2635D" w:rsidR="00E25A40" w:rsidRPr="005C5BDF" w:rsidRDefault="003860B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96</w:t>
            </w:r>
          </w:p>
        </w:tc>
      </w:tr>
      <w:tr w:rsidR="005C5BDF" w:rsidRPr="005C5BDF" w14:paraId="7996A99A" w14:textId="196C28BF" w:rsidTr="00DB488E">
        <w:trPr>
          <w:trHeight w:val="168"/>
        </w:trPr>
        <w:tc>
          <w:tcPr>
            <w:tcW w:w="482" w:type="pct"/>
            <w:vAlign w:val="center"/>
          </w:tcPr>
          <w:p w14:paraId="5807A563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860B350" w14:textId="65D8192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71BDA7A2" w14:textId="0DF1FC5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8006.92±804.64</w:t>
            </w:r>
          </w:p>
        </w:tc>
        <w:tc>
          <w:tcPr>
            <w:tcW w:w="927" w:type="pct"/>
            <w:noWrap/>
          </w:tcPr>
          <w:p w14:paraId="560D0F9C" w14:textId="64DBAB3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424.77±430.94</w:t>
            </w:r>
          </w:p>
        </w:tc>
        <w:tc>
          <w:tcPr>
            <w:tcW w:w="1303" w:type="pct"/>
          </w:tcPr>
          <w:p w14:paraId="4B697C7C" w14:textId="6D45DBCE" w:rsidR="00E25A40" w:rsidRPr="005C5BDF" w:rsidRDefault="003860B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574.09(-1068.</w:t>
            </w:r>
            <w:proofErr w:type="gramStart"/>
            <w:r w:rsidRPr="005C5BDF">
              <w:rPr>
                <w:sz w:val="15"/>
                <w:szCs w:val="15"/>
              </w:rPr>
              <w:t>11,-</w:t>
            </w:r>
            <w:proofErr w:type="gramEnd"/>
            <w:r w:rsidRPr="005C5BDF">
              <w:rPr>
                <w:sz w:val="15"/>
                <w:szCs w:val="15"/>
              </w:rPr>
              <w:t>80.07)</w:t>
            </w:r>
          </w:p>
        </w:tc>
        <w:tc>
          <w:tcPr>
            <w:tcW w:w="552" w:type="pct"/>
          </w:tcPr>
          <w:p w14:paraId="6563F0E4" w14:textId="2DA0F535" w:rsidR="00E25A40" w:rsidRPr="005C5BDF" w:rsidRDefault="003860B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25</w:t>
            </w:r>
          </w:p>
        </w:tc>
      </w:tr>
      <w:tr w:rsidR="005C5BDF" w:rsidRPr="005C5BDF" w14:paraId="731A9043" w14:textId="461D3BEF" w:rsidTr="00DB488E">
        <w:trPr>
          <w:trHeight w:val="168"/>
        </w:trPr>
        <w:tc>
          <w:tcPr>
            <w:tcW w:w="482" w:type="pct"/>
            <w:vAlign w:val="center"/>
          </w:tcPr>
          <w:p w14:paraId="23F58284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1C9CC850" w14:textId="4499DDF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67FB5B6D" w14:textId="176ADB9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93(1.09,9.74)</w:t>
            </w:r>
          </w:p>
        </w:tc>
        <w:tc>
          <w:tcPr>
            <w:tcW w:w="927" w:type="pct"/>
            <w:noWrap/>
          </w:tcPr>
          <w:p w14:paraId="0F3372B1" w14:textId="2DDCFC7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24(0.77,2.70)</w:t>
            </w:r>
          </w:p>
        </w:tc>
        <w:tc>
          <w:tcPr>
            <w:tcW w:w="1303" w:type="pct"/>
          </w:tcPr>
          <w:p w14:paraId="3B9C7902" w14:textId="7B50F224" w:rsidR="00E25A40" w:rsidRPr="005C5BDF" w:rsidRDefault="001F5A9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5(-4.18,1.23)</w:t>
            </w:r>
          </w:p>
        </w:tc>
        <w:tc>
          <w:tcPr>
            <w:tcW w:w="552" w:type="pct"/>
          </w:tcPr>
          <w:p w14:paraId="6A91293F" w14:textId="25974E73" w:rsidR="00E25A40" w:rsidRPr="005C5BDF" w:rsidRDefault="001F5A9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36</w:t>
            </w:r>
          </w:p>
        </w:tc>
      </w:tr>
      <w:tr w:rsidR="005C5BDF" w:rsidRPr="005C5BDF" w14:paraId="3CA26A42" w14:textId="5DE84587" w:rsidTr="00DB488E">
        <w:trPr>
          <w:trHeight w:val="168"/>
        </w:trPr>
        <w:tc>
          <w:tcPr>
            <w:tcW w:w="482" w:type="pct"/>
            <w:vAlign w:val="center"/>
          </w:tcPr>
          <w:p w14:paraId="5D1D46E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7363A20" w14:textId="427A2AD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65D9393F" w14:textId="79761F7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3.24(1.60,8.74)</w:t>
            </w:r>
          </w:p>
        </w:tc>
        <w:tc>
          <w:tcPr>
            <w:tcW w:w="927" w:type="pct"/>
            <w:noWrap/>
          </w:tcPr>
          <w:p w14:paraId="4939ED15" w14:textId="31917E2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72(0.77,2.70)</w:t>
            </w:r>
          </w:p>
        </w:tc>
        <w:tc>
          <w:tcPr>
            <w:tcW w:w="1303" w:type="pct"/>
          </w:tcPr>
          <w:p w14:paraId="7967A1C1" w14:textId="180FFBB7" w:rsidR="00E25A40" w:rsidRPr="005C5BDF" w:rsidRDefault="00752B2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4(-4.24,1.24)</w:t>
            </w:r>
          </w:p>
        </w:tc>
        <w:tc>
          <w:tcPr>
            <w:tcW w:w="552" w:type="pct"/>
          </w:tcPr>
          <w:p w14:paraId="32C03E9C" w14:textId="49B9D15D" w:rsidR="00E25A40" w:rsidRPr="005C5BDF" w:rsidRDefault="00752B2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13</w:t>
            </w:r>
          </w:p>
        </w:tc>
      </w:tr>
      <w:tr w:rsidR="005C5BDF" w:rsidRPr="005C5BDF" w14:paraId="72FE70D5" w14:textId="142EB619" w:rsidTr="00DB488E">
        <w:trPr>
          <w:trHeight w:val="168"/>
        </w:trPr>
        <w:tc>
          <w:tcPr>
            <w:tcW w:w="482" w:type="pct"/>
            <w:vAlign w:val="center"/>
          </w:tcPr>
          <w:p w14:paraId="3DD3461C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6D357BBB" w14:textId="620F131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1F562EF1" w14:textId="43A2179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(0,0.018)</w:t>
            </w:r>
          </w:p>
        </w:tc>
        <w:tc>
          <w:tcPr>
            <w:tcW w:w="927" w:type="pct"/>
            <w:noWrap/>
          </w:tcPr>
          <w:p w14:paraId="0F7613CB" w14:textId="6EC7840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,0.011)</w:t>
            </w:r>
          </w:p>
        </w:tc>
        <w:tc>
          <w:tcPr>
            <w:tcW w:w="1303" w:type="pct"/>
          </w:tcPr>
          <w:p w14:paraId="24FAE128" w14:textId="18C8AB11" w:rsidR="00E25A40" w:rsidRPr="005C5BDF" w:rsidRDefault="00752B2E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1)</w:t>
            </w:r>
          </w:p>
        </w:tc>
        <w:tc>
          <w:tcPr>
            <w:tcW w:w="552" w:type="pct"/>
          </w:tcPr>
          <w:p w14:paraId="5F0CA53D" w14:textId="43551746" w:rsidR="00E25A40" w:rsidRPr="005C5BDF" w:rsidRDefault="00791B32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87</w:t>
            </w:r>
          </w:p>
        </w:tc>
      </w:tr>
      <w:tr w:rsidR="005C5BDF" w:rsidRPr="005C5BDF" w14:paraId="6847CE9C" w14:textId="032BEBEE" w:rsidTr="00DB488E">
        <w:trPr>
          <w:trHeight w:val="168"/>
        </w:trPr>
        <w:tc>
          <w:tcPr>
            <w:tcW w:w="482" w:type="pct"/>
            <w:vAlign w:val="center"/>
          </w:tcPr>
          <w:p w14:paraId="263B7D76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348E8DD" w14:textId="254D6C0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4ACB628C" w14:textId="3C708D6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5±0.38</w:t>
            </w:r>
          </w:p>
        </w:tc>
        <w:tc>
          <w:tcPr>
            <w:tcW w:w="927" w:type="pct"/>
            <w:noWrap/>
          </w:tcPr>
          <w:p w14:paraId="1F2325E4" w14:textId="1E02769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59(0.37,1.31)</w:t>
            </w:r>
          </w:p>
        </w:tc>
        <w:tc>
          <w:tcPr>
            <w:tcW w:w="1303" w:type="pct"/>
          </w:tcPr>
          <w:p w14:paraId="5CF0111F" w14:textId="29152508" w:rsidR="00E25A40" w:rsidRPr="005C5BDF" w:rsidRDefault="00A4281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0(-0.19,1.13)</w:t>
            </w:r>
          </w:p>
        </w:tc>
        <w:tc>
          <w:tcPr>
            <w:tcW w:w="552" w:type="pct"/>
          </w:tcPr>
          <w:p w14:paraId="4706C9F9" w14:textId="31113D53" w:rsidR="00E25A40" w:rsidRPr="005C5BDF" w:rsidRDefault="00A4281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36</w:t>
            </w:r>
          </w:p>
        </w:tc>
      </w:tr>
      <w:tr w:rsidR="005C5BDF" w:rsidRPr="005C5BDF" w14:paraId="1F3A869B" w14:textId="6A7F3E5B" w:rsidTr="00DB488E">
        <w:trPr>
          <w:trHeight w:val="168"/>
        </w:trPr>
        <w:tc>
          <w:tcPr>
            <w:tcW w:w="482" w:type="pct"/>
            <w:vAlign w:val="center"/>
          </w:tcPr>
          <w:p w14:paraId="25CE20B3" w14:textId="2051AA1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LCIA</w:t>
            </w:r>
          </w:p>
        </w:tc>
        <w:tc>
          <w:tcPr>
            <w:tcW w:w="503" w:type="pct"/>
          </w:tcPr>
          <w:p w14:paraId="6FC92753" w14:textId="3661D60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7A33035C" w14:textId="44EE223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6(0.04,0.18)</w:t>
            </w:r>
          </w:p>
        </w:tc>
        <w:tc>
          <w:tcPr>
            <w:tcW w:w="927" w:type="pct"/>
            <w:noWrap/>
          </w:tcPr>
          <w:p w14:paraId="18769209" w14:textId="06A0620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6(0.06,0.31)</w:t>
            </w:r>
          </w:p>
        </w:tc>
        <w:tc>
          <w:tcPr>
            <w:tcW w:w="1303" w:type="pct"/>
          </w:tcPr>
          <w:p w14:paraId="70C2AB69" w14:textId="0930AE47" w:rsidR="00E25A40" w:rsidRPr="005C5BDF" w:rsidRDefault="007E500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0,0.25)</w:t>
            </w:r>
          </w:p>
        </w:tc>
        <w:tc>
          <w:tcPr>
            <w:tcW w:w="552" w:type="pct"/>
          </w:tcPr>
          <w:p w14:paraId="2E88254B" w14:textId="70C2D5A6" w:rsidR="00E25A40" w:rsidRPr="005C5BDF" w:rsidRDefault="007E5000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9</w:t>
            </w:r>
            <w:r w:rsidR="00452EBC" w:rsidRPr="005C5BDF">
              <w:rPr>
                <w:sz w:val="15"/>
                <w:szCs w:val="15"/>
              </w:rPr>
              <w:t>0</w:t>
            </w:r>
          </w:p>
        </w:tc>
      </w:tr>
      <w:tr w:rsidR="005C5BDF" w:rsidRPr="005C5BDF" w14:paraId="04C31465" w14:textId="380B67DE" w:rsidTr="00DB488E">
        <w:trPr>
          <w:trHeight w:val="168"/>
        </w:trPr>
        <w:tc>
          <w:tcPr>
            <w:tcW w:w="482" w:type="pct"/>
          </w:tcPr>
          <w:p w14:paraId="234AB3EA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03E4D60D" w14:textId="2E0E8CE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470E1F75" w14:textId="7EA3FB8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825.59±894.20</w:t>
            </w:r>
          </w:p>
        </w:tc>
        <w:tc>
          <w:tcPr>
            <w:tcW w:w="927" w:type="pct"/>
            <w:noWrap/>
          </w:tcPr>
          <w:p w14:paraId="48FF2FD1" w14:textId="11AB0CE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344.30±488.06</w:t>
            </w:r>
          </w:p>
        </w:tc>
        <w:tc>
          <w:tcPr>
            <w:tcW w:w="1303" w:type="pct"/>
          </w:tcPr>
          <w:p w14:paraId="0E9821E6" w14:textId="67A3E916" w:rsidR="00E25A40" w:rsidRPr="005C5BDF" w:rsidRDefault="00452EB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467.95(-1019.64,83.74)</w:t>
            </w:r>
          </w:p>
        </w:tc>
        <w:tc>
          <w:tcPr>
            <w:tcW w:w="552" w:type="pct"/>
          </w:tcPr>
          <w:p w14:paraId="289C7D47" w14:textId="2F91359F" w:rsidR="00E25A40" w:rsidRPr="005C5BDF" w:rsidRDefault="00452EB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91</w:t>
            </w:r>
          </w:p>
        </w:tc>
      </w:tr>
      <w:tr w:rsidR="005C5BDF" w:rsidRPr="005C5BDF" w14:paraId="411E2507" w14:textId="167EC72A" w:rsidTr="00DB488E">
        <w:trPr>
          <w:trHeight w:val="168"/>
        </w:trPr>
        <w:tc>
          <w:tcPr>
            <w:tcW w:w="482" w:type="pct"/>
          </w:tcPr>
          <w:p w14:paraId="4AF22901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71BDBB0" w14:textId="0C7F5FF9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4ED71C15" w14:textId="73F5A942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.67(2.16,17.98)</w:t>
            </w:r>
          </w:p>
        </w:tc>
        <w:tc>
          <w:tcPr>
            <w:tcW w:w="927" w:type="pct"/>
            <w:noWrap/>
          </w:tcPr>
          <w:p w14:paraId="13D05E97" w14:textId="1B21DCE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.53(3.97,11.24)</w:t>
            </w:r>
          </w:p>
        </w:tc>
        <w:tc>
          <w:tcPr>
            <w:tcW w:w="1303" w:type="pct"/>
          </w:tcPr>
          <w:p w14:paraId="62D43062" w14:textId="28EE9BA8" w:rsidR="00E25A40" w:rsidRPr="005C5BDF" w:rsidRDefault="00452EBC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1.46(-2.96,3.94)</w:t>
            </w:r>
          </w:p>
        </w:tc>
        <w:tc>
          <w:tcPr>
            <w:tcW w:w="552" w:type="pct"/>
          </w:tcPr>
          <w:p w14:paraId="18AB5CD8" w14:textId="0ECB1952" w:rsidR="00E25A40" w:rsidRPr="005C5BDF" w:rsidRDefault="0093372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48</w:t>
            </w:r>
          </w:p>
        </w:tc>
      </w:tr>
      <w:tr w:rsidR="005C5BDF" w:rsidRPr="005C5BDF" w14:paraId="35717AE4" w14:textId="011581FF" w:rsidTr="00DB488E">
        <w:trPr>
          <w:trHeight w:val="168"/>
        </w:trPr>
        <w:tc>
          <w:tcPr>
            <w:tcW w:w="482" w:type="pct"/>
          </w:tcPr>
          <w:p w14:paraId="3C7F56B5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7C2E3D6F" w14:textId="22F2508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695F5784" w14:textId="326B37C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.91(0.99,18.84)</w:t>
            </w:r>
          </w:p>
        </w:tc>
        <w:tc>
          <w:tcPr>
            <w:tcW w:w="927" w:type="pct"/>
            <w:noWrap/>
          </w:tcPr>
          <w:p w14:paraId="0105AEB2" w14:textId="5AA2EE3D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.67(4.21,11.40)</w:t>
            </w:r>
          </w:p>
        </w:tc>
        <w:tc>
          <w:tcPr>
            <w:tcW w:w="1303" w:type="pct"/>
          </w:tcPr>
          <w:p w14:paraId="1DC58FF6" w14:textId="08FABD4A" w:rsidR="00E25A40" w:rsidRPr="005C5BDF" w:rsidRDefault="0093372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2.60(-5.43,6.73)</w:t>
            </w:r>
          </w:p>
        </w:tc>
        <w:tc>
          <w:tcPr>
            <w:tcW w:w="552" w:type="pct"/>
          </w:tcPr>
          <w:p w14:paraId="3128B79B" w14:textId="4CF7A970" w:rsidR="00E25A40" w:rsidRPr="005C5BDF" w:rsidRDefault="00933725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931</w:t>
            </w:r>
          </w:p>
        </w:tc>
      </w:tr>
      <w:tr w:rsidR="005C5BDF" w:rsidRPr="005C5BDF" w14:paraId="41021DCD" w14:textId="02186FFC" w:rsidTr="00DB488E">
        <w:trPr>
          <w:trHeight w:val="168"/>
        </w:trPr>
        <w:tc>
          <w:tcPr>
            <w:tcW w:w="482" w:type="pct"/>
          </w:tcPr>
          <w:p w14:paraId="5D844E5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7BE9E26" w14:textId="366C9645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57ED934D" w14:textId="2F1DF5C3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2(0,0.01)</w:t>
            </w:r>
          </w:p>
        </w:tc>
        <w:tc>
          <w:tcPr>
            <w:tcW w:w="927" w:type="pct"/>
            <w:noWrap/>
          </w:tcPr>
          <w:p w14:paraId="1252BE70" w14:textId="3F1B4ABC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(0,0.001)</w:t>
            </w:r>
          </w:p>
        </w:tc>
        <w:tc>
          <w:tcPr>
            <w:tcW w:w="1303" w:type="pct"/>
          </w:tcPr>
          <w:p w14:paraId="46D0E984" w14:textId="0274FAB9" w:rsidR="00E25A40" w:rsidRPr="005C5BDF" w:rsidRDefault="00D17C8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0)</w:t>
            </w:r>
          </w:p>
        </w:tc>
        <w:tc>
          <w:tcPr>
            <w:tcW w:w="552" w:type="pct"/>
          </w:tcPr>
          <w:p w14:paraId="7E8CB7C6" w14:textId="6144F038" w:rsidR="00E25A40" w:rsidRPr="005C5BDF" w:rsidRDefault="00D17C8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05</w:t>
            </w:r>
          </w:p>
        </w:tc>
      </w:tr>
      <w:tr w:rsidR="005C5BDF" w:rsidRPr="005C5BDF" w14:paraId="5BB323EB" w14:textId="77732957" w:rsidTr="00DB488E">
        <w:trPr>
          <w:trHeight w:val="168"/>
        </w:trPr>
        <w:tc>
          <w:tcPr>
            <w:tcW w:w="482" w:type="pct"/>
          </w:tcPr>
          <w:p w14:paraId="093E13F9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2D90EA69" w14:textId="319F644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3158963D" w14:textId="309CE13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3(0.05,1.04)</w:t>
            </w:r>
          </w:p>
        </w:tc>
        <w:tc>
          <w:tcPr>
            <w:tcW w:w="927" w:type="pct"/>
            <w:noWrap/>
          </w:tcPr>
          <w:p w14:paraId="0973904C" w14:textId="79C982E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3(0.09,0.24)</w:t>
            </w:r>
          </w:p>
        </w:tc>
        <w:tc>
          <w:tcPr>
            <w:tcW w:w="1303" w:type="pct"/>
          </w:tcPr>
          <w:p w14:paraId="7C2B3D94" w14:textId="0CF3522A" w:rsidR="00E25A40" w:rsidRPr="005C5BDF" w:rsidRDefault="00D17C83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01(-0.35,0.09)</w:t>
            </w:r>
          </w:p>
        </w:tc>
        <w:tc>
          <w:tcPr>
            <w:tcW w:w="552" w:type="pct"/>
          </w:tcPr>
          <w:p w14:paraId="1805F840" w14:textId="50500C34" w:rsidR="00E25A40" w:rsidRPr="005C5BDF" w:rsidRDefault="00D56E1B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360</w:t>
            </w:r>
          </w:p>
        </w:tc>
      </w:tr>
      <w:tr w:rsidR="005C5BDF" w:rsidRPr="005C5BDF" w14:paraId="4DFDA782" w14:textId="38117CA7" w:rsidTr="00DB488E">
        <w:trPr>
          <w:trHeight w:val="168"/>
        </w:trPr>
        <w:tc>
          <w:tcPr>
            <w:tcW w:w="482" w:type="pct"/>
            <w:vMerge w:val="restart"/>
          </w:tcPr>
          <w:p w14:paraId="0275E882" w14:textId="1E09BFC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 xml:space="preserve">RCIA </w:t>
            </w:r>
          </w:p>
        </w:tc>
        <w:tc>
          <w:tcPr>
            <w:tcW w:w="503" w:type="pct"/>
          </w:tcPr>
          <w:p w14:paraId="0065798E" w14:textId="7368BFC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Velocity</w:t>
            </w:r>
          </w:p>
        </w:tc>
        <w:tc>
          <w:tcPr>
            <w:tcW w:w="1234" w:type="pct"/>
          </w:tcPr>
          <w:p w14:paraId="44AB01F1" w14:textId="0D79545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0.03,0.10)</w:t>
            </w:r>
          </w:p>
        </w:tc>
        <w:tc>
          <w:tcPr>
            <w:tcW w:w="927" w:type="pct"/>
            <w:noWrap/>
          </w:tcPr>
          <w:p w14:paraId="00E1730C" w14:textId="01281E06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5(0.04,0.30)</w:t>
            </w:r>
          </w:p>
        </w:tc>
        <w:tc>
          <w:tcPr>
            <w:tcW w:w="1303" w:type="pct"/>
          </w:tcPr>
          <w:p w14:paraId="19BABB43" w14:textId="688116A6" w:rsidR="00E25A40" w:rsidRPr="005C5BDF" w:rsidRDefault="00541FB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0(0.01,0.24)</w:t>
            </w:r>
          </w:p>
        </w:tc>
        <w:tc>
          <w:tcPr>
            <w:tcW w:w="552" w:type="pct"/>
          </w:tcPr>
          <w:p w14:paraId="11E7DE80" w14:textId="33CE989A" w:rsidR="00E25A40" w:rsidRPr="005C5BDF" w:rsidRDefault="00541FB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19</w:t>
            </w:r>
          </w:p>
        </w:tc>
      </w:tr>
      <w:tr w:rsidR="005C5BDF" w:rsidRPr="005C5BDF" w14:paraId="4C3D43C3" w14:textId="074F8116" w:rsidTr="00DB488E">
        <w:trPr>
          <w:trHeight w:val="168"/>
        </w:trPr>
        <w:tc>
          <w:tcPr>
            <w:tcW w:w="482" w:type="pct"/>
            <w:vMerge/>
          </w:tcPr>
          <w:p w14:paraId="17101460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EEA5ACC" w14:textId="4712A6C8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Pressure</w:t>
            </w:r>
          </w:p>
        </w:tc>
        <w:tc>
          <w:tcPr>
            <w:tcW w:w="1234" w:type="pct"/>
          </w:tcPr>
          <w:p w14:paraId="26E150E9" w14:textId="02A5B1D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818.44±813.63</w:t>
            </w:r>
          </w:p>
        </w:tc>
        <w:tc>
          <w:tcPr>
            <w:tcW w:w="927" w:type="pct"/>
            <w:noWrap/>
          </w:tcPr>
          <w:p w14:paraId="21566AE2" w14:textId="5A025DC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7375.50±439.83</w:t>
            </w:r>
          </w:p>
        </w:tc>
        <w:tc>
          <w:tcPr>
            <w:tcW w:w="1303" w:type="pct"/>
          </w:tcPr>
          <w:p w14:paraId="6BD189ED" w14:textId="4350846A" w:rsidR="00E25A40" w:rsidRPr="005C5BDF" w:rsidRDefault="00886EC8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436.55(-933.66,60.55)</w:t>
            </w:r>
          </w:p>
        </w:tc>
        <w:tc>
          <w:tcPr>
            <w:tcW w:w="552" w:type="pct"/>
          </w:tcPr>
          <w:p w14:paraId="1017DF65" w14:textId="210F79F9" w:rsidR="00E25A40" w:rsidRPr="005C5BDF" w:rsidRDefault="00886EC8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81</w:t>
            </w:r>
          </w:p>
        </w:tc>
      </w:tr>
      <w:tr w:rsidR="005C5BDF" w:rsidRPr="005C5BDF" w14:paraId="335D7076" w14:textId="7EE1D438" w:rsidTr="00DB488E">
        <w:trPr>
          <w:trHeight w:val="168"/>
        </w:trPr>
        <w:tc>
          <w:tcPr>
            <w:tcW w:w="482" w:type="pct"/>
            <w:vMerge/>
          </w:tcPr>
          <w:p w14:paraId="56FCDFED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E275BEB" w14:textId="415A1651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WSS</w:t>
            </w:r>
          </w:p>
        </w:tc>
        <w:tc>
          <w:tcPr>
            <w:tcW w:w="1234" w:type="pct"/>
          </w:tcPr>
          <w:p w14:paraId="1F9B00F7" w14:textId="29A4B1A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4.86(3.44,9.44)</w:t>
            </w:r>
          </w:p>
        </w:tc>
        <w:tc>
          <w:tcPr>
            <w:tcW w:w="927" w:type="pct"/>
            <w:noWrap/>
          </w:tcPr>
          <w:p w14:paraId="5BF322A3" w14:textId="0ED489D7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6.63(2.81,10.25)</w:t>
            </w:r>
          </w:p>
        </w:tc>
        <w:tc>
          <w:tcPr>
            <w:tcW w:w="1303" w:type="pct"/>
          </w:tcPr>
          <w:p w14:paraId="3C92E7D5" w14:textId="2E74B5ED" w:rsidR="00E25A40" w:rsidRPr="005C5BDF" w:rsidRDefault="00C831D6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0.78(-1.96,4.56)</w:t>
            </w:r>
          </w:p>
        </w:tc>
        <w:tc>
          <w:tcPr>
            <w:tcW w:w="552" w:type="pct"/>
          </w:tcPr>
          <w:p w14:paraId="389760D4" w14:textId="50F1EA62" w:rsidR="00E25A40" w:rsidRPr="005C5BDF" w:rsidRDefault="00C831D6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811</w:t>
            </w:r>
          </w:p>
        </w:tc>
      </w:tr>
      <w:tr w:rsidR="005C5BDF" w:rsidRPr="005C5BDF" w14:paraId="4C7EDAF8" w14:textId="226A81DB" w:rsidTr="00DB488E">
        <w:trPr>
          <w:trHeight w:val="168"/>
        </w:trPr>
        <w:tc>
          <w:tcPr>
            <w:tcW w:w="482" w:type="pct"/>
            <w:vMerge/>
          </w:tcPr>
          <w:p w14:paraId="22B03556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5CFAEF3E" w14:textId="65338B8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TAWSS</w:t>
            </w:r>
          </w:p>
        </w:tc>
        <w:tc>
          <w:tcPr>
            <w:tcW w:w="1234" w:type="pct"/>
          </w:tcPr>
          <w:p w14:paraId="1FAD5F26" w14:textId="2E40ACD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5.31(3.57,8.50)</w:t>
            </w:r>
          </w:p>
        </w:tc>
        <w:tc>
          <w:tcPr>
            <w:tcW w:w="927" w:type="pct"/>
            <w:noWrap/>
          </w:tcPr>
          <w:p w14:paraId="54B0A603" w14:textId="69CB5C44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6.17(2.65,11.14)</w:t>
            </w:r>
          </w:p>
        </w:tc>
        <w:tc>
          <w:tcPr>
            <w:tcW w:w="1303" w:type="pct"/>
          </w:tcPr>
          <w:p w14:paraId="79CFE4AA" w14:textId="500DDCD3" w:rsidR="00E25A40" w:rsidRPr="005C5BDF" w:rsidRDefault="00A91E9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-1.21(-2.09,7.22)</w:t>
            </w:r>
          </w:p>
        </w:tc>
        <w:tc>
          <w:tcPr>
            <w:tcW w:w="552" w:type="pct"/>
          </w:tcPr>
          <w:p w14:paraId="6B04640E" w14:textId="1FCFA162" w:rsidR="00E25A40" w:rsidRPr="005C5BDF" w:rsidRDefault="00A91E9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845</w:t>
            </w:r>
          </w:p>
        </w:tc>
      </w:tr>
      <w:tr w:rsidR="005C5BDF" w:rsidRPr="005C5BDF" w14:paraId="4F26A55D" w14:textId="227F6174" w:rsidTr="00DB488E">
        <w:trPr>
          <w:trHeight w:val="168"/>
        </w:trPr>
        <w:tc>
          <w:tcPr>
            <w:tcW w:w="482" w:type="pct"/>
            <w:vMerge/>
          </w:tcPr>
          <w:p w14:paraId="39A349B7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484FC15B" w14:textId="40635D0E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OSI</w:t>
            </w:r>
          </w:p>
        </w:tc>
        <w:tc>
          <w:tcPr>
            <w:tcW w:w="1234" w:type="pct"/>
          </w:tcPr>
          <w:p w14:paraId="6D73C7E4" w14:textId="3473A51B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1(0,0.01)</w:t>
            </w:r>
          </w:p>
        </w:tc>
        <w:tc>
          <w:tcPr>
            <w:tcW w:w="927" w:type="pct"/>
            <w:noWrap/>
          </w:tcPr>
          <w:p w14:paraId="072FB6CD" w14:textId="37A46C5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(0,0.001)</w:t>
            </w:r>
          </w:p>
        </w:tc>
        <w:tc>
          <w:tcPr>
            <w:tcW w:w="1303" w:type="pct"/>
          </w:tcPr>
          <w:p w14:paraId="66850C95" w14:textId="4DEB1F4D" w:rsidR="00E25A40" w:rsidRPr="005C5BDF" w:rsidRDefault="00A91E97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0(0.00,0.00)</w:t>
            </w:r>
          </w:p>
        </w:tc>
        <w:tc>
          <w:tcPr>
            <w:tcW w:w="552" w:type="pct"/>
          </w:tcPr>
          <w:p w14:paraId="0BCA5611" w14:textId="6C5981D6" w:rsidR="00E25A40" w:rsidRPr="005C5BDF" w:rsidRDefault="002E7B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66</w:t>
            </w:r>
          </w:p>
        </w:tc>
      </w:tr>
      <w:tr w:rsidR="005C5BDF" w:rsidRPr="005C5BDF" w14:paraId="4E95E950" w14:textId="6C54831E" w:rsidTr="00DB488E">
        <w:trPr>
          <w:trHeight w:val="168"/>
        </w:trPr>
        <w:tc>
          <w:tcPr>
            <w:tcW w:w="482" w:type="pct"/>
            <w:vMerge/>
          </w:tcPr>
          <w:p w14:paraId="18A2AEB7" w14:textId="77777777" w:rsidR="00E25A40" w:rsidRPr="005C5BDF" w:rsidRDefault="00E25A40" w:rsidP="00E224C4">
            <w:pPr>
              <w:rPr>
                <w:sz w:val="15"/>
                <w:szCs w:val="15"/>
              </w:rPr>
            </w:pPr>
          </w:p>
        </w:tc>
        <w:tc>
          <w:tcPr>
            <w:tcW w:w="503" w:type="pct"/>
          </w:tcPr>
          <w:p w14:paraId="3415525C" w14:textId="715A45BF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RRT</w:t>
            </w:r>
          </w:p>
        </w:tc>
        <w:tc>
          <w:tcPr>
            <w:tcW w:w="1234" w:type="pct"/>
          </w:tcPr>
          <w:p w14:paraId="5D28B0E1" w14:textId="66927E7A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20±0.12</w:t>
            </w:r>
          </w:p>
        </w:tc>
        <w:tc>
          <w:tcPr>
            <w:tcW w:w="927" w:type="pct"/>
            <w:noWrap/>
          </w:tcPr>
          <w:p w14:paraId="38A2107C" w14:textId="2251C9A0" w:rsidR="00E25A40" w:rsidRPr="005C5BDF" w:rsidRDefault="00E25A40" w:rsidP="00E224C4">
            <w:pPr>
              <w:rPr>
                <w:b/>
                <w:bCs/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16(0.09,0.38)</w:t>
            </w:r>
          </w:p>
        </w:tc>
        <w:tc>
          <w:tcPr>
            <w:tcW w:w="1303" w:type="pct"/>
          </w:tcPr>
          <w:p w14:paraId="5EA3021D" w14:textId="64A5DAFD" w:rsidR="00E25A40" w:rsidRPr="005C5BDF" w:rsidRDefault="002E7B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04(-0.04,0.14)</w:t>
            </w:r>
          </w:p>
        </w:tc>
        <w:tc>
          <w:tcPr>
            <w:tcW w:w="552" w:type="pct"/>
          </w:tcPr>
          <w:p w14:paraId="013717E7" w14:textId="258969C7" w:rsidR="00E25A40" w:rsidRPr="005C5BDF" w:rsidRDefault="002E7BD1" w:rsidP="00E224C4">
            <w:pPr>
              <w:rPr>
                <w:sz w:val="15"/>
                <w:szCs w:val="15"/>
              </w:rPr>
            </w:pPr>
            <w:r w:rsidRPr="005C5BDF">
              <w:rPr>
                <w:sz w:val="15"/>
                <w:szCs w:val="15"/>
              </w:rPr>
              <w:t>0.408</w:t>
            </w:r>
          </w:p>
        </w:tc>
      </w:tr>
    </w:tbl>
    <w:bookmarkEnd w:id="1"/>
    <w:p w14:paraId="599093F8" w14:textId="7E336C12" w:rsidR="00645806" w:rsidRPr="005C5BDF" w:rsidRDefault="00D752F8" w:rsidP="00645806">
      <w:pPr>
        <w:rPr>
          <w:sz w:val="15"/>
          <w:szCs w:val="15"/>
        </w:rPr>
      </w:pPr>
      <w:r w:rsidRPr="005C5BDF">
        <w:rPr>
          <w:sz w:val="15"/>
          <w:szCs w:val="15"/>
        </w:rPr>
        <w:t>Group A: Pre-TEVAR hemodynamics in the dilated group.</w:t>
      </w:r>
      <w:r w:rsidRPr="005C5BDF">
        <w:rPr>
          <w:b/>
          <w:bCs/>
          <w:sz w:val="15"/>
          <w:szCs w:val="15"/>
        </w:rPr>
        <w:t xml:space="preserve"> </w:t>
      </w:r>
      <w:r w:rsidRPr="005C5BDF">
        <w:rPr>
          <w:sz w:val="15"/>
          <w:szCs w:val="15"/>
        </w:rPr>
        <w:t xml:space="preserve">Group F: Normal control group. </w:t>
      </w:r>
      <w:bookmarkStart w:id="2" w:name="OLE_LINK20"/>
      <w:r w:rsidR="00005A9D" w:rsidRPr="005C5BDF">
        <w:rPr>
          <w:sz w:val="15"/>
          <w:szCs w:val="15"/>
        </w:rPr>
        <w:t>TEVAR, thoracic endovascular aortic repair.</w:t>
      </w:r>
      <w:bookmarkEnd w:id="2"/>
      <w:r w:rsidR="00005A9D" w:rsidRPr="005C5BDF">
        <w:rPr>
          <w:sz w:val="15"/>
          <w:szCs w:val="15"/>
        </w:rPr>
        <w:t xml:space="preserve"> </w:t>
      </w:r>
      <w:bookmarkStart w:id="3" w:name="OLE_LINK2"/>
      <w:r w:rsidR="00005A9D" w:rsidRPr="005C5BDF">
        <w:rPr>
          <w:sz w:val="15"/>
          <w:szCs w:val="15"/>
        </w:rPr>
        <w:t>MD, Median difference.95% CI, 95% confidence interval.</w:t>
      </w:r>
      <w:bookmarkEnd w:id="3"/>
      <w:r w:rsidR="00005A9D" w:rsidRPr="005C5BDF">
        <w:rPr>
          <w:sz w:val="15"/>
          <w:szCs w:val="15"/>
        </w:rPr>
        <w:t xml:space="preserve"> </w:t>
      </w:r>
      <w:r w:rsidRPr="005C5BDF">
        <w:rPr>
          <w:sz w:val="15"/>
          <w:szCs w:val="15"/>
        </w:rPr>
        <w:t>BCT, brachiocephalic trunk; LCCA, left common carotid artery; LSA, left subclavian artery; SMA, superior mesenteric artery; LRA, left renal artery; RRA, right renal artery; IMA, inferior mesenteric artery; LCIA, left common iliac artery; RCIA, right common iliac artery. WSS, wall shear stress; TAWSS, time-averaged wall shear stress; OSI, oscillatory shear index; RRT, relative residence time.</w:t>
      </w:r>
      <w:r w:rsidRPr="005C5BDF">
        <w:rPr>
          <w:b/>
          <w:bCs/>
          <w:sz w:val="15"/>
          <w:szCs w:val="15"/>
        </w:rPr>
        <w:t xml:space="preserve"> </w:t>
      </w:r>
      <w:r w:rsidRPr="005C5BDF">
        <w:rPr>
          <w:sz w:val="15"/>
          <w:szCs w:val="15"/>
        </w:rPr>
        <w:t>Velocity is presented in m/s, pressure in Pa, and WSS in Pa.</w:t>
      </w:r>
      <w:r w:rsidRPr="005C5BDF">
        <w:rPr>
          <w:b/>
          <w:bCs/>
          <w:sz w:val="15"/>
          <w:szCs w:val="15"/>
        </w:rPr>
        <w:t xml:space="preserve"> </w:t>
      </w:r>
      <w:r w:rsidR="00645806" w:rsidRPr="005C5BDF">
        <w:rPr>
          <w:sz w:val="15"/>
          <w:szCs w:val="15"/>
        </w:rPr>
        <w:t>Continuous data were expressed as mean ± standard deviation or median and interquartile range.</w:t>
      </w:r>
      <w:r w:rsidR="00F265A1" w:rsidRPr="005C5BDF">
        <w:rPr>
          <w:sz w:val="15"/>
          <w:szCs w:val="15"/>
        </w:rPr>
        <w:t xml:space="preserve"> </w:t>
      </w:r>
      <w:r w:rsidR="00645806" w:rsidRPr="005C5BDF">
        <w:rPr>
          <w:sz w:val="15"/>
          <w:szCs w:val="15"/>
        </w:rPr>
        <w:t>Categorical variables were reported as absolute values and percentages.</w:t>
      </w:r>
    </w:p>
    <w:p w14:paraId="626BCD09" w14:textId="52E6BD89" w:rsidR="00896774" w:rsidRPr="005C5BDF" w:rsidRDefault="00896774" w:rsidP="00645806">
      <w:pPr>
        <w:rPr>
          <w:b/>
          <w:bCs/>
          <w:sz w:val="15"/>
          <w:szCs w:val="15"/>
        </w:rPr>
      </w:pPr>
    </w:p>
    <w:sectPr w:rsidR="00896774" w:rsidRPr="005C5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8B3A8" w14:textId="77777777" w:rsidR="000C434C" w:rsidRDefault="000C434C" w:rsidP="00E224C4">
      <w:r>
        <w:separator/>
      </w:r>
    </w:p>
  </w:endnote>
  <w:endnote w:type="continuationSeparator" w:id="0">
    <w:p w14:paraId="111A787B" w14:textId="77777777" w:rsidR="000C434C" w:rsidRDefault="000C434C" w:rsidP="00E22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25086" w14:textId="77777777" w:rsidR="000C434C" w:rsidRDefault="000C434C" w:rsidP="00E224C4">
      <w:r>
        <w:separator/>
      </w:r>
    </w:p>
  </w:footnote>
  <w:footnote w:type="continuationSeparator" w:id="0">
    <w:p w14:paraId="7F9FE917" w14:textId="77777777" w:rsidR="000C434C" w:rsidRDefault="000C434C" w:rsidP="00E22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5F48"/>
    <w:rsid w:val="00005A9D"/>
    <w:rsid w:val="00010D5A"/>
    <w:rsid w:val="00014632"/>
    <w:rsid w:val="00026575"/>
    <w:rsid w:val="00030438"/>
    <w:rsid w:val="00053538"/>
    <w:rsid w:val="000631AA"/>
    <w:rsid w:val="000715CC"/>
    <w:rsid w:val="00090388"/>
    <w:rsid w:val="000915B9"/>
    <w:rsid w:val="000919A0"/>
    <w:rsid w:val="000B3FF1"/>
    <w:rsid w:val="000B75EA"/>
    <w:rsid w:val="000C434C"/>
    <w:rsid w:val="000E5EA5"/>
    <w:rsid w:val="000F1EB8"/>
    <w:rsid w:val="001056D5"/>
    <w:rsid w:val="001130A2"/>
    <w:rsid w:val="001377F0"/>
    <w:rsid w:val="00170E82"/>
    <w:rsid w:val="001722F3"/>
    <w:rsid w:val="001A743C"/>
    <w:rsid w:val="001B6D4C"/>
    <w:rsid w:val="001F5A92"/>
    <w:rsid w:val="002265D2"/>
    <w:rsid w:val="0023699B"/>
    <w:rsid w:val="0029697C"/>
    <w:rsid w:val="002A4DE1"/>
    <w:rsid w:val="002C4B88"/>
    <w:rsid w:val="002D5100"/>
    <w:rsid w:val="002D6343"/>
    <w:rsid w:val="002E7AEA"/>
    <w:rsid w:val="002E7BD1"/>
    <w:rsid w:val="002F23C7"/>
    <w:rsid w:val="002F3AB4"/>
    <w:rsid w:val="00304C12"/>
    <w:rsid w:val="003113AF"/>
    <w:rsid w:val="00311977"/>
    <w:rsid w:val="00312AB2"/>
    <w:rsid w:val="003147F8"/>
    <w:rsid w:val="00337DCE"/>
    <w:rsid w:val="00341C59"/>
    <w:rsid w:val="0035118B"/>
    <w:rsid w:val="00353AEF"/>
    <w:rsid w:val="00366489"/>
    <w:rsid w:val="0037398F"/>
    <w:rsid w:val="00373A9A"/>
    <w:rsid w:val="003860B5"/>
    <w:rsid w:val="00397905"/>
    <w:rsid w:val="003A210E"/>
    <w:rsid w:val="003A27D8"/>
    <w:rsid w:val="003C0FA0"/>
    <w:rsid w:val="003F70E4"/>
    <w:rsid w:val="004162E2"/>
    <w:rsid w:val="00436EB7"/>
    <w:rsid w:val="00452EBC"/>
    <w:rsid w:val="0048556D"/>
    <w:rsid w:val="004B5569"/>
    <w:rsid w:val="004C5CA7"/>
    <w:rsid w:val="004D4747"/>
    <w:rsid w:val="004E376E"/>
    <w:rsid w:val="004F4722"/>
    <w:rsid w:val="00515028"/>
    <w:rsid w:val="00541FB1"/>
    <w:rsid w:val="005538D9"/>
    <w:rsid w:val="00560792"/>
    <w:rsid w:val="00573DD0"/>
    <w:rsid w:val="00591B86"/>
    <w:rsid w:val="005B3C63"/>
    <w:rsid w:val="005C5BDF"/>
    <w:rsid w:val="005D46DB"/>
    <w:rsid w:val="005E55E7"/>
    <w:rsid w:val="006273A3"/>
    <w:rsid w:val="00645806"/>
    <w:rsid w:val="006758F9"/>
    <w:rsid w:val="006836B6"/>
    <w:rsid w:val="006A3F30"/>
    <w:rsid w:val="006D2A0D"/>
    <w:rsid w:val="006E165F"/>
    <w:rsid w:val="006E22F0"/>
    <w:rsid w:val="006E5093"/>
    <w:rsid w:val="00752B2E"/>
    <w:rsid w:val="0077359A"/>
    <w:rsid w:val="007866CD"/>
    <w:rsid w:val="00791B32"/>
    <w:rsid w:val="00792BF6"/>
    <w:rsid w:val="0079544D"/>
    <w:rsid w:val="007A020F"/>
    <w:rsid w:val="007A6D03"/>
    <w:rsid w:val="007C1044"/>
    <w:rsid w:val="007C53F1"/>
    <w:rsid w:val="007C6476"/>
    <w:rsid w:val="007E5000"/>
    <w:rsid w:val="00803769"/>
    <w:rsid w:val="00807DB8"/>
    <w:rsid w:val="008145C6"/>
    <w:rsid w:val="00843609"/>
    <w:rsid w:val="00851852"/>
    <w:rsid w:val="00852708"/>
    <w:rsid w:val="00856C4F"/>
    <w:rsid w:val="00864DCF"/>
    <w:rsid w:val="00866DC3"/>
    <w:rsid w:val="008713A9"/>
    <w:rsid w:val="00886EC8"/>
    <w:rsid w:val="00896774"/>
    <w:rsid w:val="008A6A95"/>
    <w:rsid w:val="008B09B9"/>
    <w:rsid w:val="008C4A5F"/>
    <w:rsid w:val="008D56CE"/>
    <w:rsid w:val="008D6E09"/>
    <w:rsid w:val="008F3A52"/>
    <w:rsid w:val="00924DE7"/>
    <w:rsid w:val="00933725"/>
    <w:rsid w:val="00933DBC"/>
    <w:rsid w:val="00945624"/>
    <w:rsid w:val="00945B21"/>
    <w:rsid w:val="00950F89"/>
    <w:rsid w:val="0097156C"/>
    <w:rsid w:val="009A4C85"/>
    <w:rsid w:val="009A4D5E"/>
    <w:rsid w:val="009B41CE"/>
    <w:rsid w:val="009D7333"/>
    <w:rsid w:val="00A2497C"/>
    <w:rsid w:val="00A249A0"/>
    <w:rsid w:val="00A42811"/>
    <w:rsid w:val="00A55F48"/>
    <w:rsid w:val="00A60B72"/>
    <w:rsid w:val="00A630F5"/>
    <w:rsid w:val="00A838EA"/>
    <w:rsid w:val="00A877A1"/>
    <w:rsid w:val="00A90737"/>
    <w:rsid w:val="00A91E97"/>
    <w:rsid w:val="00A9752A"/>
    <w:rsid w:val="00AA70E5"/>
    <w:rsid w:val="00AE22C6"/>
    <w:rsid w:val="00AE7EB5"/>
    <w:rsid w:val="00B07744"/>
    <w:rsid w:val="00B119A9"/>
    <w:rsid w:val="00B333C8"/>
    <w:rsid w:val="00B6599C"/>
    <w:rsid w:val="00B86D55"/>
    <w:rsid w:val="00BA5A20"/>
    <w:rsid w:val="00BA79FE"/>
    <w:rsid w:val="00BB59D1"/>
    <w:rsid w:val="00BE3975"/>
    <w:rsid w:val="00C01C3B"/>
    <w:rsid w:val="00C03B4A"/>
    <w:rsid w:val="00C31033"/>
    <w:rsid w:val="00C341D7"/>
    <w:rsid w:val="00C51104"/>
    <w:rsid w:val="00C55920"/>
    <w:rsid w:val="00C60D69"/>
    <w:rsid w:val="00C66756"/>
    <w:rsid w:val="00C75761"/>
    <w:rsid w:val="00C831D6"/>
    <w:rsid w:val="00C84B34"/>
    <w:rsid w:val="00C861F8"/>
    <w:rsid w:val="00C94E58"/>
    <w:rsid w:val="00CF1919"/>
    <w:rsid w:val="00D01514"/>
    <w:rsid w:val="00D01A0C"/>
    <w:rsid w:val="00D17C83"/>
    <w:rsid w:val="00D2100F"/>
    <w:rsid w:val="00D30C7E"/>
    <w:rsid w:val="00D4721F"/>
    <w:rsid w:val="00D50F83"/>
    <w:rsid w:val="00D56E1B"/>
    <w:rsid w:val="00D74BBA"/>
    <w:rsid w:val="00D752F8"/>
    <w:rsid w:val="00D93BF1"/>
    <w:rsid w:val="00D951C9"/>
    <w:rsid w:val="00DB0EEA"/>
    <w:rsid w:val="00DB488E"/>
    <w:rsid w:val="00DC65FB"/>
    <w:rsid w:val="00DE530A"/>
    <w:rsid w:val="00E224C4"/>
    <w:rsid w:val="00E25A40"/>
    <w:rsid w:val="00E65C62"/>
    <w:rsid w:val="00EA11E5"/>
    <w:rsid w:val="00EB1F47"/>
    <w:rsid w:val="00EF5039"/>
    <w:rsid w:val="00F0442D"/>
    <w:rsid w:val="00F265A1"/>
    <w:rsid w:val="00F3462A"/>
    <w:rsid w:val="00F409D6"/>
    <w:rsid w:val="00F42679"/>
    <w:rsid w:val="00F4489D"/>
    <w:rsid w:val="00F559BF"/>
    <w:rsid w:val="00F85E4E"/>
    <w:rsid w:val="00F87818"/>
    <w:rsid w:val="00F94A28"/>
    <w:rsid w:val="00FA3982"/>
    <w:rsid w:val="00FA5679"/>
    <w:rsid w:val="00FA6059"/>
    <w:rsid w:val="00FD56B3"/>
    <w:rsid w:val="00FD5C4F"/>
    <w:rsid w:val="00FF4510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5234B9"/>
  <w15:chartTrackingRefBased/>
  <w15:docId w15:val="{F30B7D20-F048-400E-AC57-7AA0B3A9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224C4"/>
    <w:pPr>
      <w:widowControl w:val="0"/>
    </w:pPr>
    <w:rPr>
      <w:rFonts w:ascii="Arial" w:eastAsia="宋体" w:hAnsi="Arial" w:cs="Arial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3A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table" w:customStyle="1" w:styleId="3xianbiao">
    <w:name w:val="3xianbiao"/>
    <w:basedOn w:val="a1"/>
    <w:uiPriority w:val="99"/>
    <w:rsid w:val="006E165F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969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69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69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6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465</Words>
  <Characters>4385</Characters>
  <Application>Microsoft Office Word</Application>
  <DocSecurity>0</DocSecurity>
  <Lines>398</Lines>
  <Paragraphs>346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辉 唐</dc:creator>
  <cp:keywords/>
  <dc:description/>
  <cp:lastModifiedBy>前辉 唐</cp:lastModifiedBy>
  <cp:revision>101</cp:revision>
  <dcterms:created xsi:type="dcterms:W3CDTF">2024-04-24T13:55:00Z</dcterms:created>
  <dcterms:modified xsi:type="dcterms:W3CDTF">2026-03-13T11:10:00Z</dcterms:modified>
</cp:coreProperties>
</file>